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1A241" w14:textId="4773E807" w:rsidR="00EB2B59" w:rsidRPr="0056583B" w:rsidRDefault="00EB2B59" w:rsidP="006752C5">
      <w:pPr>
        <w:pStyle w:val="Listenabsatz"/>
        <w:spacing w:after="0" w:line="240" w:lineRule="auto"/>
        <w:ind w:left="0"/>
        <w:rPr>
          <w:rFonts w:asciiTheme="minorHAnsi" w:hAnsiTheme="minorHAnsi"/>
          <w:b/>
          <w:sz w:val="28"/>
          <w:lang w:val="en-US"/>
        </w:rPr>
      </w:pPr>
      <w:r w:rsidRPr="0056583B">
        <w:rPr>
          <w:rFonts w:asciiTheme="minorHAnsi" w:hAnsiTheme="minorHAnsi"/>
          <w:b/>
          <w:sz w:val="28"/>
          <w:lang w:val="en-US"/>
        </w:rPr>
        <w:t>Supplement</w:t>
      </w:r>
      <w:r w:rsidR="003F6CF7">
        <w:rPr>
          <w:rFonts w:asciiTheme="minorHAnsi" w:hAnsiTheme="minorHAnsi"/>
          <w:b/>
          <w:sz w:val="28"/>
          <w:lang w:val="en-US"/>
        </w:rPr>
        <w:t>ary Information</w:t>
      </w:r>
    </w:p>
    <w:p w14:paraId="07CA87B6" w14:textId="77777777" w:rsidR="00EB2B59" w:rsidRDefault="00EB2B59" w:rsidP="006752C5">
      <w:pPr>
        <w:pStyle w:val="Listenabsatz"/>
        <w:spacing w:after="0" w:line="240" w:lineRule="auto"/>
        <w:ind w:left="0"/>
        <w:rPr>
          <w:rFonts w:asciiTheme="minorHAnsi" w:hAnsiTheme="minorHAnsi"/>
          <w:b/>
          <w:lang w:val="en-US"/>
        </w:rPr>
      </w:pPr>
    </w:p>
    <w:p w14:paraId="0AF2EEBB" w14:textId="01FA29A7" w:rsidR="003F6CF7" w:rsidRPr="003F6CF7" w:rsidRDefault="003F6CF7" w:rsidP="003F6CF7">
      <w:pPr>
        <w:pStyle w:val="Listenabsatz"/>
        <w:ind w:left="0"/>
        <w:rPr>
          <w:rFonts w:asciiTheme="minorHAnsi" w:hAnsiTheme="minorHAnsi"/>
          <w:lang w:val="en-US"/>
        </w:rPr>
      </w:pPr>
      <w:r w:rsidRPr="003F6CF7">
        <w:rPr>
          <w:rFonts w:asciiTheme="minorHAnsi" w:hAnsiTheme="minorHAnsi"/>
          <w:lang w:val="en-US"/>
        </w:rPr>
        <w:t xml:space="preserve">For </w:t>
      </w:r>
      <w:r w:rsidR="008C51EF">
        <w:rPr>
          <w:rFonts w:asciiTheme="minorHAnsi" w:hAnsiTheme="minorHAnsi"/>
          <w:lang w:val="en-US"/>
        </w:rPr>
        <w:t xml:space="preserve">the </w:t>
      </w:r>
      <w:r w:rsidRPr="003F6CF7">
        <w:rPr>
          <w:rFonts w:asciiTheme="minorHAnsi" w:hAnsiTheme="minorHAnsi"/>
          <w:lang w:val="en-US"/>
        </w:rPr>
        <w:t xml:space="preserve">manuscript: “Modulation of defensive reactivity by </w:t>
      </w:r>
      <w:r w:rsidRPr="00E070FE">
        <w:rPr>
          <w:rFonts w:asciiTheme="minorHAnsi" w:hAnsiTheme="minorHAnsi"/>
          <w:i/>
          <w:lang w:val="en-US"/>
        </w:rPr>
        <w:t>GLRB</w:t>
      </w:r>
      <w:r w:rsidRPr="003F6CF7">
        <w:rPr>
          <w:rFonts w:asciiTheme="minorHAnsi" w:hAnsiTheme="minorHAnsi"/>
          <w:lang w:val="en-US"/>
        </w:rPr>
        <w:t xml:space="preserve"> allelic variation:</w:t>
      </w:r>
      <w:r>
        <w:rPr>
          <w:rFonts w:asciiTheme="minorHAnsi" w:hAnsiTheme="minorHAnsi"/>
          <w:lang w:val="en-US"/>
        </w:rPr>
        <w:t xml:space="preserve"> </w:t>
      </w:r>
      <w:r w:rsidRPr="003F6CF7">
        <w:rPr>
          <w:rFonts w:asciiTheme="minorHAnsi" w:hAnsiTheme="minorHAnsi"/>
          <w:lang w:val="en-US"/>
        </w:rPr>
        <w:t>Converging evidence from an intermediate phenotype approach</w:t>
      </w:r>
      <w:r w:rsidR="002628D2">
        <w:rPr>
          <w:rFonts w:asciiTheme="minorHAnsi" w:hAnsiTheme="minorHAnsi"/>
          <w:lang w:val="en-US"/>
        </w:rPr>
        <w:t>”</w:t>
      </w:r>
    </w:p>
    <w:p w14:paraId="31882EE4" w14:textId="77777777" w:rsidR="003F6CF7" w:rsidRDefault="003F6CF7" w:rsidP="006752C5">
      <w:pPr>
        <w:pStyle w:val="Listenabsatz"/>
        <w:spacing w:after="0" w:line="240" w:lineRule="auto"/>
        <w:ind w:left="0"/>
        <w:rPr>
          <w:rFonts w:asciiTheme="minorHAnsi" w:hAnsiTheme="minorHAnsi"/>
          <w:b/>
          <w:lang w:val="en-US"/>
        </w:rPr>
      </w:pPr>
    </w:p>
    <w:p w14:paraId="7FC4FA66" w14:textId="77777777" w:rsidR="00EB2B59" w:rsidRPr="0056583B" w:rsidRDefault="00EB2B59" w:rsidP="006752C5">
      <w:pPr>
        <w:pStyle w:val="Listenabsatz"/>
        <w:spacing w:after="0" w:line="240" w:lineRule="auto"/>
        <w:ind w:left="0"/>
        <w:rPr>
          <w:rFonts w:asciiTheme="minorHAnsi" w:hAnsiTheme="minorHAnsi"/>
          <w:b/>
          <w:lang w:val="en-US"/>
        </w:rPr>
      </w:pPr>
      <w:r w:rsidRPr="0056583B">
        <w:rPr>
          <w:rFonts w:asciiTheme="minorHAnsi" w:hAnsiTheme="minorHAnsi"/>
          <w:b/>
          <w:lang w:val="en-US"/>
        </w:rPr>
        <w:t>Supplement contents:</w:t>
      </w:r>
    </w:p>
    <w:p w14:paraId="42C71E7B" w14:textId="77777777" w:rsidR="00123962" w:rsidRPr="004B3E79" w:rsidRDefault="00123962" w:rsidP="006752C5">
      <w:pPr>
        <w:pStyle w:val="Listenabsatz"/>
        <w:spacing w:after="0" w:line="240" w:lineRule="auto"/>
        <w:ind w:left="0"/>
        <w:rPr>
          <w:rFonts w:asciiTheme="minorHAnsi" w:hAnsiTheme="minorHAnsi"/>
          <w:lang w:val="en-US"/>
        </w:rPr>
      </w:pPr>
    </w:p>
    <w:p w14:paraId="6BE91F3C" w14:textId="5D3CFD49" w:rsidR="00354EC1" w:rsidRPr="005F4B18" w:rsidRDefault="00BA350A" w:rsidP="00335854">
      <w:pPr>
        <w:pStyle w:val="Listenabsatz"/>
        <w:spacing w:after="0" w:line="240" w:lineRule="auto"/>
        <w:ind w:left="0"/>
        <w:rPr>
          <w:rFonts w:asciiTheme="minorHAnsi" w:hAnsiTheme="minorHAnsi"/>
          <w:u w:val="single"/>
          <w:lang w:val="en-US"/>
        </w:rPr>
      </w:pPr>
      <w:r>
        <w:rPr>
          <w:rFonts w:asciiTheme="minorHAnsi" w:hAnsiTheme="minorHAnsi"/>
          <w:u w:val="single"/>
          <w:lang w:val="en-US"/>
        </w:rPr>
        <w:t>Supplementary</w:t>
      </w:r>
      <w:r w:rsidR="00354EC1" w:rsidRPr="005F4B18">
        <w:rPr>
          <w:rFonts w:asciiTheme="minorHAnsi" w:hAnsiTheme="minorHAnsi"/>
          <w:u w:val="single"/>
          <w:lang w:val="en-US"/>
        </w:rPr>
        <w:t xml:space="preserve"> information for the </w:t>
      </w:r>
      <w:r w:rsidR="00354EC1" w:rsidRPr="005F4B18">
        <w:rPr>
          <w:rFonts w:asciiTheme="minorHAnsi" w:hAnsiTheme="minorHAnsi"/>
          <w:i/>
          <w:u w:val="single"/>
          <w:lang w:val="en-US"/>
        </w:rPr>
        <w:t>GLRB</w:t>
      </w:r>
      <w:r w:rsidR="00354EC1" w:rsidRPr="005F4B18">
        <w:rPr>
          <w:rFonts w:asciiTheme="minorHAnsi" w:hAnsiTheme="minorHAnsi"/>
          <w:u w:val="single"/>
          <w:lang w:val="en-US"/>
        </w:rPr>
        <w:t xml:space="preserve"> Risk groups as </w:t>
      </w:r>
      <w:r w:rsidR="007C2025" w:rsidRPr="005F4B18">
        <w:rPr>
          <w:rFonts w:asciiTheme="minorHAnsi" w:hAnsiTheme="minorHAnsi"/>
          <w:u w:val="single"/>
          <w:lang w:val="en-US"/>
        </w:rPr>
        <w:t>classified for the rs7688285 single nucleotide polymorphism (SNP)</w:t>
      </w:r>
      <w:r w:rsidR="007A264C" w:rsidRPr="005F4B18">
        <w:rPr>
          <w:rFonts w:asciiTheme="minorHAnsi" w:hAnsiTheme="minorHAnsi"/>
          <w:u w:val="single"/>
          <w:lang w:val="en-US"/>
        </w:rPr>
        <w:t xml:space="preserve"> </w:t>
      </w:r>
      <w:r w:rsidR="004C6663" w:rsidRPr="005F4B18">
        <w:rPr>
          <w:rFonts w:asciiTheme="minorHAnsi" w:hAnsiTheme="minorHAnsi"/>
          <w:u w:val="single"/>
          <w:lang w:val="en-US"/>
        </w:rPr>
        <w:t>as used in the main article:</w:t>
      </w:r>
    </w:p>
    <w:p w14:paraId="7044F070" w14:textId="77777777" w:rsidR="002628D2" w:rsidRDefault="008942E4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 xml:space="preserve">Sample characteristics </w:t>
      </w:r>
      <w:r w:rsidR="00161CD7" w:rsidRPr="002628D2">
        <w:rPr>
          <w:rFonts w:asciiTheme="minorHAnsi" w:hAnsiTheme="minorHAnsi"/>
          <w:lang w:val="en-US"/>
        </w:rPr>
        <w:t xml:space="preserve">of </w:t>
      </w:r>
      <w:r w:rsidR="00610966" w:rsidRPr="002628D2">
        <w:rPr>
          <w:rFonts w:asciiTheme="minorHAnsi" w:hAnsiTheme="minorHAnsi"/>
          <w:lang w:val="en-US"/>
        </w:rPr>
        <w:t>sampl</w:t>
      </w:r>
      <w:r w:rsidR="0061226B" w:rsidRPr="002628D2">
        <w:rPr>
          <w:rFonts w:asciiTheme="minorHAnsi" w:hAnsiTheme="minorHAnsi"/>
          <w:lang w:val="en-US"/>
        </w:rPr>
        <w:t>es 1 and 2</w:t>
      </w:r>
      <w:r w:rsidRPr="002628D2">
        <w:rPr>
          <w:rFonts w:asciiTheme="minorHAnsi" w:hAnsiTheme="minorHAnsi"/>
          <w:lang w:val="en-US"/>
        </w:rPr>
        <w:t xml:space="preserve"> (Table S1)</w:t>
      </w:r>
    </w:p>
    <w:p w14:paraId="3CB36C5B" w14:textId="77777777" w:rsidR="002628D2" w:rsidRDefault="00BA350A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>Supplementary</w:t>
      </w:r>
      <w:r w:rsidR="00123962" w:rsidRPr="002628D2">
        <w:rPr>
          <w:rFonts w:asciiTheme="minorHAnsi" w:hAnsiTheme="minorHAnsi"/>
          <w:lang w:val="en-US"/>
        </w:rPr>
        <w:t xml:space="preserve"> results on </w:t>
      </w:r>
      <w:r w:rsidR="00EB2B59" w:rsidRPr="002628D2">
        <w:rPr>
          <w:rFonts w:asciiTheme="minorHAnsi" w:hAnsiTheme="minorHAnsi"/>
          <w:i/>
          <w:lang w:val="en-US"/>
        </w:rPr>
        <w:t>GLRB</w:t>
      </w:r>
      <w:r w:rsidR="00EB2B59" w:rsidRPr="002628D2">
        <w:rPr>
          <w:rFonts w:asciiTheme="minorHAnsi" w:hAnsiTheme="minorHAnsi"/>
          <w:lang w:val="en-US"/>
        </w:rPr>
        <w:t xml:space="preserve"> modulation of </w:t>
      </w:r>
      <w:r w:rsidR="00025176" w:rsidRPr="002628D2">
        <w:rPr>
          <w:rFonts w:asciiTheme="minorHAnsi" w:hAnsiTheme="minorHAnsi"/>
          <w:lang w:val="en-US"/>
        </w:rPr>
        <w:t>fear conditioning</w:t>
      </w:r>
      <w:r w:rsidR="00EB2B59" w:rsidRPr="002628D2">
        <w:rPr>
          <w:rFonts w:asciiTheme="minorHAnsi" w:hAnsiTheme="minorHAnsi"/>
          <w:lang w:val="en-US"/>
        </w:rPr>
        <w:t>:</w:t>
      </w:r>
      <w:r w:rsidR="00123962" w:rsidRPr="002628D2">
        <w:rPr>
          <w:rFonts w:asciiTheme="minorHAnsi" w:hAnsiTheme="minorHAnsi"/>
          <w:lang w:val="en-US"/>
        </w:rPr>
        <w:t xml:space="preserve"> st</w:t>
      </w:r>
      <w:r w:rsidR="00EB2B59" w:rsidRPr="002628D2">
        <w:rPr>
          <w:rFonts w:asciiTheme="minorHAnsi" w:hAnsiTheme="minorHAnsi"/>
          <w:lang w:val="en-US"/>
        </w:rPr>
        <w:t xml:space="preserve">atistical details and visualization for behavioral measures of fear conditioning of </w:t>
      </w:r>
      <w:r w:rsidR="0061226B" w:rsidRPr="002628D2">
        <w:rPr>
          <w:rFonts w:asciiTheme="minorHAnsi" w:hAnsiTheme="minorHAnsi"/>
          <w:lang w:val="en-US"/>
        </w:rPr>
        <w:t>sample 1</w:t>
      </w:r>
      <w:r w:rsidR="007C2025" w:rsidRPr="002628D2">
        <w:rPr>
          <w:rFonts w:asciiTheme="minorHAnsi" w:hAnsiTheme="minorHAnsi"/>
          <w:lang w:val="en-US"/>
        </w:rPr>
        <w:t xml:space="preserve"> (Table S2</w:t>
      </w:r>
      <w:r w:rsidR="00D80D93" w:rsidRPr="002628D2">
        <w:rPr>
          <w:rFonts w:asciiTheme="minorHAnsi" w:hAnsiTheme="minorHAnsi"/>
          <w:lang w:val="en-US"/>
        </w:rPr>
        <w:t>; Figure S1</w:t>
      </w:r>
      <w:r w:rsidR="00354EC1" w:rsidRPr="002628D2">
        <w:rPr>
          <w:rFonts w:asciiTheme="minorHAnsi" w:hAnsiTheme="minorHAnsi"/>
          <w:lang w:val="en-US"/>
        </w:rPr>
        <w:t>)</w:t>
      </w:r>
    </w:p>
    <w:p w14:paraId="28C5CBB4" w14:textId="77777777" w:rsidR="002628D2" w:rsidRDefault="00BA350A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>Supplementary</w:t>
      </w:r>
      <w:r w:rsidR="00123962" w:rsidRPr="002628D2">
        <w:rPr>
          <w:rFonts w:asciiTheme="minorHAnsi" w:hAnsiTheme="minorHAnsi"/>
          <w:lang w:val="en-US"/>
        </w:rPr>
        <w:t xml:space="preserve"> results on </w:t>
      </w:r>
      <w:r w:rsidR="00123962" w:rsidRPr="002628D2">
        <w:rPr>
          <w:rFonts w:asciiTheme="minorHAnsi" w:hAnsiTheme="minorHAnsi"/>
          <w:i/>
          <w:lang w:val="en-US"/>
        </w:rPr>
        <w:t>GLRB</w:t>
      </w:r>
      <w:r w:rsidR="00123962" w:rsidRPr="002628D2">
        <w:rPr>
          <w:rFonts w:asciiTheme="minorHAnsi" w:hAnsiTheme="minorHAnsi"/>
          <w:lang w:val="en-US"/>
        </w:rPr>
        <w:t xml:space="preserve"> modulation of </w:t>
      </w:r>
      <w:r w:rsidR="00025176" w:rsidRPr="002628D2">
        <w:rPr>
          <w:rFonts w:asciiTheme="minorHAnsi" w:hAnsiTheme="minorHAnsi"/>
          <w:lang w:val="en-US"/>
        </w:rPr>
        <w:t>fear conditioning</w:t>
      </w:r>
      <w:r w:rsidR="00123962" w:rsidRPr="002628D2">
        <w:rPr>
          <w:rFonts w:asciiTheme="minorHAnsi" w:hAnsiTheme="minorHAnsi"/>
          <w:lang w:val="en-US"/>
        </w:rPr>
        <w:t xml:space="preserve">: </w:t>
      </w:r>
      <w:r w:rsidR="00EB2B59" w:rsidRPr="002628D2">
        <w:rPr>
          <w:rFonts w:asciiTheme="minorHAnsi" w:hAnsiTheme="minorHAnsi"/>
          <w:lang w:val="en-US"/>
        </w:rPr>
        <w:t xml:space="preserve">Statistical details and visualization for behavioral measures of fear conditioning of </w:t>
      </w:r>
      <w:r w:rsidR="0061226B" w:rsidRPr="002628D2">
        <w:rPr>
          <w:rFonts w:asciiTheme="minorHAnsi" w:hAnsiTheme="minorHAnsi"/>
          <w:lang w:val="en-US"/>
        </w:rPr>
        <w:t>sample 2</w:t>
      </w:r>
      <w:r w:rsidR="00D80D93" w:rsidRPr="002628D2">
        <w:rPr>
          <w:rFonts w:asciiTheme="minorHAnsi" w:hAnsiTheme="minorHAnsi"/>
          <w:lang w:val="en-US"/>
        </w:rPr>
        <w:t xml:space="preserve"> (Table S</w:t>
      </w:r>
      <w:r w:rsidR="007C2025" w:rsidRPr="002628D2">
        <w:rPr>
          <w:rFonts w:asciiTheme="minorHAnsi" w:hAnsiTheme="minorHAnsi"/>
          <w:lang w:val="en-US"/>
        </w:rPr>
        <w:t>3</w:t>
      </w:r>
      <w:r w:rsidR="00D80D93" w:rsidRPr="002628D2">
        <w:rPr>
          <w:rFonts w:asciiTheme="minorHAnsi" w:hAnsiTheme="minorHAnsi"/>
          <w:lang w:val="en-US"/>
        </w:rPr>
        <w:t>; Figure S2</w:t>
      </w:r>
      <w:r w:rsidR="00EB2B59" w:rsidRPr="002628D2">
        <w:rPr>
          <w:rFonts w:asciiTheme="minorHAnsi" w:hAnsiTheme="minorHAnsi"/>
          <w:lang w:val="en-US"/>
        </w:rPr>
        <w:t>)</w:t>
      </w:r>
    </w:p>
    <w:p w14:paraId="61E10E28" w14:textId="77777777" w:rsidR="002628D2" w:rsidRDefault="00BA350A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>Supplementary</w:t>
      </w:r>
      <w:r w:rsidR="00CC3FDD" w:rsidRPr="002628D2">
        <w:rPr>
          <w:rFonts w:asciiTheme="minorHAnsi" w:hAnsiTheme="minorHAnsi"/>
          <w:lang w:val="en-US"/>
        </w:rPr>
        <w:t xml:space="preserve"> results on </w:t>
      </w:r>
      <w:bookmarkStart w:id="0" w:name="_GoBack"/>
      <w:r w:rsidR="00CC3FDD" w:rsidRPr="00D3769D">
        <w:rPr>
          <w:rFonts w:asciiTheme="minorHAnsi" w:hAnsiTheme="minorHAnsi"/>
          <w:i/>
          <w:lang w:val="en-US"/>
        </w:rPr>
        <w:t>GLRB</w:t>
      </w:r>
      <w:r w:rsidR="00CC3FDD" w:rsidRPr="002628D2">
        <w:rPr>
          <w:rFonts w:asciiTheme="minorHAnsi" w:hAnsiTheme="minorHAnsi"/>
          <w:lang w:val="en-US"/>
        </w:rPr>
        <w:t xml:space="preserve"> </w:t>
      </w:r>
      <w:bookmarkEnd w:id="0"/>
      <w:r w:rsidR="00CC3FDD" w:rsidRPr="002628D2">
        <w:rPr>
          <w:rFonts w:asciiTheme="minorHAnsi" w:hAnsiTheme="minorHAnsi"/>
          <w:lang w:val="en-US"/>
        </w:rPr>
        <w:t>modulation of brain morphology (Table S</w:t>
      </w:r>
      <w:r w:rsidR="007C2025" w:rsidRPr="002628D2">
        <w:rPr>
          <w:rFonts w:asciiTheme="minorHAnsi" w:hAnsiTheme="minorHAnsi"/>
          <w:lang w:val="en-US"/>
        </w:rPr>
        <w:t>4</w:t>
      </w:r>
      <w:r w:rsidR="002628D2">
        <w:rPr>
          <w:rFonts w:asciiTheme="minorHAnsi" w:hAnsiTheme="minorHAnsi"/>
          <w:lang w:val="en-US"/>
        </w:rPr>
        <w:t>)</w:t>
      </w:r>
    </w:p>
    <w:p w14:paraId="22CD75C4" w14:textId="11E90527" w:rsidR="00D80D93" w:rsidRPr="002628D2" w:rsidRDefault="00BA350A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>Supplementary</w:t>
      </w:r>
      <w:r w:rsidR="00D80D93" w:rsidRPr="002628D2">
        <w:rPr>
          <w:rFonts w:asciiTheme="minorHAnsi" w:hAnsiTheme="minorHAnsi"/>
          <w:lang w:val="en-US"/>
        </w:rPr>
        <w:t xml:space="preserve"> results on </w:t>
      </w:r>
      <w:r w:rsidR="00D80D93" w:rsidRPr="002628D2">
        <w:rPr>
          <w:rFonts w:asciiTheme="minorHAnsi" w:hAnsiTheme="minorHAnsi"/>
          <w:i/>
          <w:lang w:val="en-US"/>
        </w:rPr>
        <w:t>GLRB</w:t>
      </w:r>
      <w:r w:rsidR="00D80D93" w:rsidRPr="002628D2">
        <w:rPr>
          <w:rFonts w:asciiTheme="minorHAnsi" w:hAnsiTheme="minorHAnsi"/>
          <w:lang w:val="en-US"/>
        </w:rPr>
        <w:t xml:space="preserve"> modulation of startle reflex reactivity: full statistical information (Table S</w:t>
      </w:r>
      <w:r w:rsidR="007C2025" w:rsidRPr="002628D2">
        <w:rPr>
          <w:rFonts w:asciiTheme="minorHAnsi" w:hAnsiTheme="minorHAnsi"/>
          <w:lang w:val="en-US"/>
        </w:rPr>
        <w:t>5</w:t>
      </w:r>
      <w:r w:rsidR="00025176" w:rsidRPr="002628D2">
        <w:rPr>
          <w:rFonts w:asciiTheme="minorHAnsi" w:hAnsiTheme="minorHAnsi"/>
          <w:lang w:val="en-US"/>
        </w:rPr>
        <w:t>, Figure S3</w:t>
      </w:r>
      <w:r w:rsidR="00D80D93" w:rsidRPr="002628D2">
        <w:rPr>
          <w:rFonts w:asciiTheme="minorHAnsi" w:hAnsiTheme="minorHAnsi"/>
          <w:lang w:val="en-US"/>
        </w:rPr>
        <w:t>) and sing</w:t>
      </w:r>
      <w:r w:rsidR="00025176" w:rsidRPr="002628D2">
        <w:rPr>
          <w:rFonts w:asciiTheme="minorHAnsi" w:hAnsiTheme="minorHAnsi"/>
          <w:lang w:val="en-US"/>
        </w:rPr>
        <w:t xml:space="preserve">le trial </w:t>
      </w:r>
      <w:r w:rsidRPr="002628D2">
        <w:rPr>
          <w:rFonts w:asciiTheme="minorHAnsi" w:hAnsiTheme="minorHAnsi"/>
          <w:lang w:val="en-US"/>
        </w:rPr>
        <w:t>inter-trial</w:t>
      </w:r>
      <w:r w:rsidR="001E73AF" w:rsidRPr="002628D2">
        <w:rPr>
          <w:rFonts w:asciiTheme="minorHAnsi" w:hAnsiTheme="minorHAnsi"/>
          <w:lang w:val="en-US"/>
        </w:rPr>
        <w:t xml:space="preserve"> interval</w:t>
      </w:r>
      <w:r w:rsidRPr="002628D2">
        <w:rPr>
          <w:rFonts w:asciiTheme="minorHAnsi" w:hAnsiTheme="minorHAnsi"/>
          <w:lang w:val="en-US"/>
        </w:rPr>
        <w:t xml:space="preserve"> (ITI)</w:t>
      </w:r>
      <w:r w:rsidR="00025176" w:rsidRPr="002628D2">
        <w:rPr>
          <w:rFonts w:asciiTheme="minorHAnsi" w:hAnsiTheme="minorHAnsi"/>
          <w:lang w:val="en-US"/>
        </w:rPr>
        <w:t xml:space="preserve"> response (Figure S4</w:t>
      </w:r>
      <w:r w:rsidR="00D80D93" w:rsidRPr="002628D2">
        <w:rPr>
          <w:rFonts w:asciiTheme="minorHAnsi" w:hAnsiTheme="minorHAnsi"/>
          <w:lang w:val="en-US"/>
        </w:rPr>
        <w:t>).</w:t>
      </w:r>
    </w:p>
    <w:p w14:paraId="22BB11FA" w14:textId="77777777" w:rsidR="00123962" w:rsidRPr="005F4B18" w:rsidRDefault="00123962" w:rsidP="006752C5">
      <w:pPr>
        <w:pStyle w:val="Listenabsatz"/>
        <w:spacing w:after="0" w:line="240" w:lineRule="auto"/>
        <w:rPr>
          <w:rFonts w:asciiTheme="minorHAnsi" w:hAnsiTheme="minorHAnsi"/>
          <w:lang w:val="en-US"/>
        </w:rPr>
      </w:pPr>
    </w:p>
    <w:p w14:paraId="7DAD581E" w14:textId="05778AB8" w:rsidR="00EB2B59" w:rsidRPr="005F4B18" w:rsidRDefault="00BA350A" w:rsidP="00335854">
      <w:pPr>
        <w:pStyle w:val="Listenabsatz"/>
        <w:spacing w:after="0" w:line="240" w:lineRule="auto"/>
        <w:ind w:left="0"/>
        <w:rPr>
          <w:rFonts w:asciiTheme="minorHAnsi" w:hAnsiTheme="minorHAnsi"/>
          <w:u w:val="single"/>
          <w:lang w:val="en-US"/>
        </w:rPr>
      </w:pPr>
      <w:r>
        <w:rPr>
          <w:rFonts w:asciiTheme="minorHAnsi" w:hAnsiTheme="minorHAnsi"/>
          <w:u w:val="single"/>
          <w:lang w:val="en-US"/>
        </w:rPr>
        <w:t>Supplementary</w:t>
      </w:r>
      <w:r w:rsidR="00123962" w:rsidRPr="005F4B18">
        <w:rPr>
          <w:rFonts w:asciiTheme="minorHAnsi" w:hAnsiTheme="minorHAnsi"/>
          <w:u w:val="single"/>
          <w:lang w:val="en-US"/>
        </w:rPr>
        <w:t xml:space="preserve"> results for the </w:t>
      </w:r>
      <w:r w:rsidR="00123962" w:rsidRPr="005F4B18">
        <w:rPr>
          <w:rFonts w:asciiTheme="minorHAnsi" w:hAnsiTheme="minorHAnsi"/>
          <w:i/>
          <w:u w:val="single"/>
          <w:lang w:val="en-US"/>
        </w:rPr>
        <w:t>GLRB</w:t>
      </w:r>
      <w:r w:rsidR="00123962" w:rsidRPr="005F4B18">
        <w:rPr>
          <w:rFonts w:asciiTheme="minorHAnsi" w:hAnsiTheme="minorHAnsi"/>
          <w:u w:val="single"/>
          <w:lang w:val="en-US"/>
        </w:rPr>
        <w:t xml:space="preserve"> Combined Risk groups (combined risk: at least one risk allele in rs17035763, rs191260602, rs7688285, or rs78726293):</w:t>
      </w:r>
    </w:p>
    <w:p w14:paraId="7456E09C" w14:textId="77777777" w:rsidR="002628D2" w:rsidRDefault="00123962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5F4B18">
        <w:rPr>
          <w:rFonts w:asciiTheme="minorHAnsi" w:hAnsiTheme="minorHAnsi"/>
          <w:lang w:val="en-US"/>
        </w:rPr>
        <w:t>Sample characteristics for the Combined Risk group f</w:t>
      </w:r>
      <w:r w:rsidR="007C2025" w:rsidRPr="005F4B18">
        <w:rPr>
          <w:rFonts w:asciiTheme="minorHAnsi" w:hAnsiTheme="minorHAnsi"/>
          <w:lang w:val="en-US"/>
        </w:rPr>
        <w:t xml:space="preserve">rom </w:t>
      </w:r>
      <w:r w:rsidR="0061226B">
        <w:rPr>
          <w:rFonts w:asciiTheme="minorHAnsi" w:hAnsiTheme="minorHAnsi"/>
          <w:lang w:val="en-US"/>
        </w:rPr>
        <w:t>samples 1 and 2</w:t>
      </w:r>
      <w:r w:rsidR="007C2025" w:rsidRPr="005F4B18">
        <w:rPr>
          <w:rFonts w:asciiTheme="minorHAnsi" w:hAnsiTheme="minorHAnsi"/>
          <w:lang w:val="en-US"/>
        </w:rPr>
        <w:t xml:space="preserve"> (Table S6</w:t>
      </w:r>
      <w:r w:rsidRPr="005F4B18">
        <w:rPr>
          <w:rFonts w:asciiTheme="minorHAnsi" w:hAnsiTheme="minorHAnsi"/>
          <w:lang w:val="en-US"/>
        </w:rPr>
        <w:t>)</w:t>
      </w:r>
    </w:p>
    <w:p w14:paraId="0EBC6750" w14:textId="77777777" w:rsidR="002628D2" w:rsidRDefault="00123962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 xml:space="preserve">Functional and structural MRI results </w:t>
      </w:r>
      <w:r w:rsidR="004B3E79" w:rsidRPr="002628D2">
        <w:rPr>
          <w:rFonts w:asciiTheme="minorHAnsi" w:hAnsiTheme="minorHAnsi"/>
          <w:lang w:val="en-US"/>
        </w:rPr>
        <w:t xml:space="preserve">on </w:t>
      </w:r>
      <w:r w:rsidR="004B3E79" w:rsidRPr="002628D2">
        <w:rPr>
          <w:rFonts w:asciiTheme="minorHAnsi" w:hAnsiTheme="minorHAnsi"/>
          <w:i/>
          <w:lang w:val="en-US"/>
        </w:rPr>
        <w:t>GLRB</w:t>
      </w:r>
      <w:r w:rsidR="004B3E79" w:rsidRPr="002628D2">
        <w:rPr>
          <w:rFonts w:asciiTheme="minorHAnsi" w:hAnsiTheme="minorHAnsi"/>
          <w:lang w:val="en-US"/>
        </w:rPr>
        <w:t xml:space="preserve"> modulation </w:t>
      </w:r>
      <w:r w:rsidRPr="002628D2">
        <w:rPr>
          <w:rFonts w:asciiTheme="minorHAnsi" w:hAnsiTheme="minorHAnsi"/>
          <w:lang w:val="en-US"/>
        </w:rPr>
        <w:t xml:space="preserve">for the Combined Risk group from </w:t>
      </w:r>
      <w:r w:rsidR="0061226B" w:rsidRPr="002628D2">
        <w:rPr>
          <w:rFonts w:asciiTheme="minorHAnsi" w:hAnsiTheme="minorHAnsi"/>
          <w:lang w:val="en-US"/>
        </w:rPr>
        <w:t>sample 1</w:t>
      </w:r>
      <w:r w:rsidRPr="002628D2">
        <w:rPr>
          <w:rFonts w:asciiTheme="minorHAnsi" w:hAnsiTheme="minorHAnsi"/>
          <w:lang w:val="en-US"/>
        </w:rPr>
        <w:t xml:space="preserve"> (Table</w:t>
      </w:r>
      <w:r w:rsidR="009D73DE" w:rsidRPr="002628D2">
        <w:rPr>
          <w:rFonts w:asciiTheme="minorHAnsi" w:hAnsiTheme="minorHAnsi"/>
          <w:lang w:val="en-US"/>
        </w:rPr>
        <w:t>s</w:t>
      </w:r>
      <w:r w:rsidRPr="002628D2">
        <w:rPr>
          <w:rFonts w:asciiTheme="minorHAnsi" w:hAnsiTheme="minorHAnsi"/>
          <w:lang w:val="en-US"/>
        </w:rPr>
        <w:t xml:space="preserve"> S</w:t>
      </w:r>
      <w:r w:rsidR="007C2025" w:rsidRPr="002628D2">
        <w:rPr>
          <w:rFonts w:asciiTheme="minorHAnsi" w:hAnsiTheme="minorHAnsi"/>
          <w:lang w:val="en-US"/>
        </w:rPr>
        <w:t>7 - S9</w:t>
      </w:r>
      <w:r w:rsidRPr="002628D2">
        <w:rPr>
          <w:rFonts w:asciiTheme="minorHAnsi" w:hAnsiTheme="minorHAnsi"/>
          <w:lang w:val="en-US"/>
        </w:rPr>
        <w:t>)</w:t>
      </w:r>
    </w:p>
    <w:p w14:paraId="4FC790D8" w14:textId="77777777" w:rsidR="002628D2" w:rsidRDefault="00123962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 xml:space="preserve">Functional MRI results </w:t>
      </w:r>
      <w:r w:rsidR="004B3E79" w:rsidRPr="002628D2">
        <w:rPr>
          <w:rFonts w:asciiTheme="minorHAnsi" w:hAnsiTheme="minorHAnsi"/>
          <w:lang w:val="en-US"/>
        </w:rPr>
        <w:t xml:space="preserve">on </w:t>
      </w:r>
      <w:r w:rsidR="004B3E79" w:rsidRPr="002628D2">
        <w:rPr>
          <w:rFonts w:asciiTheme="minorHAnsi" w:hAnsiTheme="minorHAnsi"/>
          <w:i/>
          <w:lang w:val="en-US"/>
        </w:rPr>
        <w:t>GLRB</w:t>
      </w:r>
      <w:r w:rsidR="004B3E79" w:rsidRPr="002628D2">
        <w:rPr>
          <w:rFonts w:asciiTheme="minorHAnsi" w:hAnsiTheme="minorHAnsi"/>
          <w:lang w:val="en-US"/>
        </w:rPr>
        <w:t xml:space="preserve"> modulation </w:t>
      </w:r>
      <w:r w:rsidRPr="002628D2">
        <w:rPr>
          <w:rFonts w:asciiTheme="minorHAnsi" w:hAnsiTheme="minorHAnsi"/>
          <w:lang w:val="en-US"/>
        </w:rPr>
        <w:t xml:space="preserve">for the Combined Risk group from </w:t>
      </w:r>
      <w:r w:rsidR="0061226B" w:rsidRPr="002628D2">
        <w:rPr>
          <w:rFonts w:asciiTheme="minorHAnsi" w:hAnsiTheme="minorHAnsi"/>
          <w:lang w:val="en-US"/>
        </w:rPr>
        <w:t>sample 2</w:t>
      </w:r>
      <w:r w:rsidRPr="002628D2">
        <w:rPr>
          <w:rFonts w:asciiTheme="minorHAnsi" w:hAnsiTheme="minorHAnsi"/>
          <w:lang w:val="en-US"/>
        </w:rPr>
        <w:t xml:space="preserve"> (Table</w:t>
      </w:r>
      <w:r w:rsidR="009D73DE" w:rsidRPr="002628D2">
        <w:rPr>
          <w:rFonts w:asciiTheme="minorHAnsi" w:hAnsiTheme="minorHAnsi"/>
          <w:lang w:val="en-US"/>
        </w:rPr>
        <w:t>s</w:t>
      </w:r>
      <w:r w:rsidRPr="002628D2">
        <w:rPr>
          <w:rFonts w:asciiTheme="minorHAnsi" w:hAnsiTheme="minorHAnsi"/>
          <w:lang w:val="en-US"/>
        </w:rPr>
        <w:t xml:space="preserve"> S</w:t>
      </w:r>
      <w:r w:rsidR="007C2025" w:rsidRPr="002628D2">
        <w:rPr>
          <w:rFonts w:asciiTheme="minorHAnsi" w:hAnsiTheme="minorHAnsi"/>
          <w:lang w:val="en-US"/>
        </w:rPr>
        <w:t>10, S11</w:t>
      </w:r>
      <w:r w:rsidRPr="002628D2">
        <w:rPr>
          <w:rFonts w:asciiTheme="minorHAnsi" w:hAnsiTheme="minorHAnsi"/>
          <w:lang w:val="en-US"/>
        </w:rPr>
        <w:t>)</w:t>
      </w:r>
    </w:p>
    <w:p w14:paraId="74359A78" w14:textId="360C9FE9" w:rsidR="003F6CF7" w:rsidRDefault="007A264C" w:rsidP="002628D2">
      <w:pPr>
        <w:pStyle w:val="Listenabsatz"/>
        <w:numPr>
          <w:ilvl w:val="0"/>
          <w:numId w:val="9"/>
        </w:numPr>
        <w:spacing w:after="0" w:line="240" w:lineRule="auto"/>
        <w:rPr>
          <w:rFonts w:asciiTheme="minorHAnsi" w:hAnsiTheme="minorHAnsi"/>
          <w:lang w:val="en-US"/>
        </w:rPr>
      </w:pPr>
      <w:r w:rsidRPr="002628D2">
        <w:rPr>
          <w:rFonts w:asciiTheme="minorHAnsi" w:hAnsiTheme="minorHAnsi"/>
          <w:lang w:val="en-US"/>
        </w:rPr>
        <w:t xml:space="preserve">Startle reflex reactivity on </w:t>
      </w:r>
      <w:r w:rsidRPr="002628D2">
        <w:rPr>
          <w:rFonts w:asciiTheme="minorHAnsi" w:hAnsiTheme="minorHAnsi"/>
          <w:i/>
          <w:lang w:val="en-US"/>
        </w:rPr>
        <w:t>GLRB</w:t>
      </w:r>
      <w:r w:rsidRPr="002628D2">
        <w:rPr>
          <w:rFonts w:asciiTheme="minorHAnsi" w:hAnsiTheme="minorHAnsi"/>
          <w:lang w:val="en-US"/>
        </w:rPr>
        <w:t xml:space="preserve"> modulation for the Combined Risk group from </w:t>
      </w:r>
      <w:r w:rsidR="0061226B" w:rsidRPr="002628D2">
        <w:rPr>
          <w:rFonts w:asciiTheme="minorHAnsi" w:hAnsiTheme="minorHAnsi"/>
          <w:lang w:val="en-US"/>
        </w:rPr>
        <w:t>sample 1</w:t>
      </w:r>
      <w:r w:rsidRPr="002628D2">
        <w:rPr>
          <w:rFonts w:asciiTheme="minorHAnsi" w:hAnsiTheme="minorHAnsi"/>
          <w:lang w:val="en-US"/>
        </w:rPr>
        <w:t xml:space="preserve"> (Table S</w:t>
      </w:r>
      <w:r w:rsidR="009D73DE" w:rsidRPr="002628D2">
        <w:rPr>
          <w:rFonts w:asciiTheme="minorHAnsi" w:hAnsiTheme="minorHAnsi"/>
          <w:lang w:val="en-US"/>
        </w:rPr>
        <w:t>1</w:t>
      </w:r>
      <w:r w:rsidR="007C2025" w:rsidRPr="002628D2">
        <w:rPr>
          <w:rFonts w:asciiTheme="minorHAnsi" w:hAnsiTheme="minorHAnsi"/>
          <w:lang w:val="en-US"/>
        </w:rPr>
        <w:t>2</w:t>
      </w:r>
      <w:r w:rsidRPr="002628D2">
        <w:rPr>
          <w:rFonts w:asciiTheme="minorHAnsi" w:hAnsiTheme="minorHAnsi"/>
          <w:lang w:val="en-US"/>
        </w:rPr>
        <w:t>)</w:t>
      </w:r>
    </w:p>
    <w:p w14:paraId="1A1F2A10" w14:textId="77777777" w:rsidR="002B19C4" w:rsidRDefault="002B19C4" w:rsidP="00271EF4">
      <w:pPr>
        <w:pStyle w:val="Listenabsatz"/>
        <w:spacing w:after="0" w:line="480" w:lineRule="auto"/>
        <w:ind w:left="0"/>
        <w:rPr>
          <w:rFonts w:asciiTheme="minorHAnsi" w:hAnsiTheme="minorHAnsi"/>
          <w:b/>
          <w:lang w:val="en-US"/>
        </w:rPr>
      </w:pPr>
    </w:p>
    <w:p w14:paraId="62CB1472" w14:textId="43106ACA" w:rsidR="00271EF4" w:rsidRPr="00271EF4" w:rsidRDefault="00271EF4" w:rsidP="00271EF4">
      <w:pPr>
        <w:pStyle w:val="Listenabsatz"/>
        <w:spacing w:after="0" w:line="480" w:lineRule="auto"/>
        <w:ind w:left="0"/>
        <w:rPr>
          <w:rFonts w:asciiTheme="minorHAnsi" w:hAnsiTheme="minorHAnsi"/>
          <w:b/>
          <w:lang w:val="en-US"/>
        </w:rPr>
      </w:pPr>
      <w:r w:rsidRPr="00271EF4">
        <w:rPr>
          <w:rFonts w:asciiTheme="minorHAnsi" w:hAnsiTheme="minorHAnsi"/>
          <w:b/>
          <w:lang w:val="en-US"/>
        </w:rPr>
        <w:t>Supplementary figure legends</w:t>
      </w:r>
    </w:p>
    <w:p w14:paraId="22A4C26D" w14:textId="77777777" w:rsidR="00271EF4" w:rsidRPr="00271EF4" w:rsidRDefault="00271EF4" w:rsidP="00335854">
      <w:pPr>
        <w:rPr>
          <w:rFonts w:asciiTheme="minorHAnsi" w:hAnsiTheme="minorHAnsi"/>
          <w:sz w:val="22"/>
          <w:szCs w:val="22"/>
          <w:lang w:val="en-US"/>
        </w:rPr>
      </w:pPr>
    </w:p>
    <w:p w14:paraId="25C3955C" w14:textId="77777777" w:rsidR="00271EF4" w:rsidRPr="00271EF4" w:rsidRDefault="00271EF4" w:rsidP="00335854">
      <w:pPr>
        <w:rPr>
          <w:rFonts w:asciiTheme="minorHAnsi" w:hAnsiTheme="minorHAnsi"/>
          <w:sz w:val="22"/>
          <w:szCs w:val="22"/>
          <w:lang w:val="en-US"/>
        </w:rPr>
      </w:pPr>
    </w:p>
    <w:p w14:paraId="1A0A0ADD" w14:textId="76C2E439" w:rsidR="00335854" w:rsidRPr="00271EF4" w:rsidRDefault="00271EF4" w:rsidP="00335854">
      <w:pPr>
        <w:rPr>
          <w:rFonts w:asciiTheme="minorHAnsi" w:hAnsiTheme="minorHAnsi"/>
          <w:sz w:val="22"/>
          <w:szCs w:val="22"/>
          <w:lang w:val="en-US"/>
        </w:rPr>
      </w:pPr>
      <w:proofErr w:type="gramStart"/>
      <w:r>
        <w:rPr>
          <w:rFonts w:asciiTheme="minorHAnsi" w:hAnsiTheme="minorHAnsi"/>
          <w:b/>
          <w:sz w:val="22"/>
          <w:szCs w:val="22"/>
          <w:lang w:val="en-US"/>
        </w:rPr>
        <w:t xml:space="preserve">Supplementary </w:t>
      </w:r>
      <w:r w:rsidR="00335854" w:rsidRPr="00271EF4">
        <w:rPr>
          <w:rFonts w:asciiTheme="minorHAnsi" w:hAnsiTheme="minorHAnsi"/>
          <w:b/>
          <w:sz w:val="22"/>
          <w:szCs w:val="22"/>
          <w:lang w:val="en-US"/>
        </w:rPr>
        <w:t>Figure S1.</w:t>
      </w:r>
      <w:proofErr w:type="gramEnd"/>
      <w:r w:rsidR="00335854" w:rsidRPr="00271EF4">
        <w:rPr>
          <w:rFonts w:asciiTheme="minorHAnsi" w:hAnsiTheme="minorHAnsi"/>
          <w:sz w:val="22"/>
          <w:szCs w:val="22"/>
          <w:lang w:val="en-US"/>
        </w:rPr>
        <w:t xml:space="preserve"> (A) Subjective fear ratings of fear/stress/tension and (B) skin conductance reactions (SCRs) for sample 1. Risk group status </w:t>
      </w:r>
      <w:r w:rsidR="001D4C68">
        <w:rPr>
          <w:rFonts w:asciiTheme="minorHAnsi" w:hAnsiTheme="minorHAnsi"/>
          <w:sz w:val="22"/>
          <w:szCs w:val="22"/>
          <w:lang w:val="en-US"/>
        </w:rPr>
        <w:t>was</w:t>
      </w:r>
      <w:r w:rsidR="00335854" w:rsidRPr="00271EF4">
        <w:rPr>
          <w:rFonts w:asciiTheme="minorHAnsi" w:hAnsiTheme="minorHAnsi"/>
          <w:sz w:val="22"/>
          <w:szCs w:val="22"/>
          <w:lang w:val="en-US"/>
        </w:rPr>
        <w:t xml:space="preserve"> defined </w:t>
      </w:r>
      <w:r w:rsidR="001D4C68">
        <w:rPr>
          <w:rFonts w:asciiTheme="minorHAnsi" w:hAnsiTheme="minorHAnsi"/>
          <w:sz w:val="22"/>
          <w:szCs w:val="22"/>
          <w:lang w:val="en-US"/>
        </w:rPr>
        <w:t>as carrying</w:t>
      </w:r>
      <w:r w:rsidR="00335854" w:rsidRPr="00271EF4">
        <w:rPr>
          <w:rFonts w:asciiTheme="minorHAnsi" w:hAnsiTheme="minorHAnsi"/>
          <w:sz w:val="22"/>
          <w:szCs w:val="22"/>
          <w:lang w:val="en-US"/>
        </w:rPr>
        <w:t xml:space="preserve"> at least one risk allele (</w:t>
      </w:r>
      <w:proofErr w:type="gramStart"/>
      <w:r w:rsidR="00335854" w:rsidRPr="00271EF4">
        <w:rPr>
          <w:rFonts w:asciiTheme="minorHAnsi" w:hAnsiTheme="minorHAnsi"/>
          <w:sz w:val="22"/>
          <w:szCs w:val="22"/>
          <w:lang w:val="en-US"/>
        </w:rPr>
        <w:t>A</w:t>
      </w:r>
      <w:proofErr w:type="gramEnd"/>
      <w:r w:rsidR="008C18B3">
        <w:rPr>
          <w:rFonts w:asciiTheme="minorHAnsi" w:hAnsiTheme="minorHAnsi"/>
          <w:sz w:val="22"/>
          <w:szCs w:val="22"/>
          <w:lang w:val="en-US"/>
        </w:rPr>
        <w:t xml:space="preserve"> allele).</w:t>
      </w:r>
    </w:p>
    <w:p w14:paraId="0E4F7437" w14:textId="77777777" w:rsidR="00335854" w:rsidRPr="00271EF4" w:rsidRDefault="00335854" w:rsidP="00335854">
      <w:pPr>
        <w:keepNext/>
        <w:rPr>
          <w:rFonts w:asciiTheme="minorHAnsi" w:hAnsiTheme="minorHAnsi"/>
          <w:sz w:val="22"/>
          <w:szCs w:val="22"/>
          <w:lang w:val="en-US"/>
        </w:rPr>
      </w:pPr>
    </w:p>
    <w:p w14:paraId="192A10BD" w14:textId="454193B8" w:rsidR="00335854" w:rsidRPr="00271EF4" w:rsidRDefault="00271EF4" w:rsidP="00335854">
      <w:pPr>
        <w:keepNext/>
        <w:rPr>
          <w:rFonts w:asciiTheme="minorHAnsi" w:hAnsiTheme="minorHAnsi"/>
          <w:sz w:val="22"/>
          <w:szCs w:val="22"/>
          <w:lang w:val="en-GB"/>
        </w:rPr>
      </w:pPr>
      <w:proofErr w:type="gramStart"/>
      <w:r>
        <w:rPr>
          <w:rFonts w:asciiTheme="minorHAnsi" w:hAnsiTheme="minorHAnsi"/>
          <w:b/>
          <w:sz w:val="22"/>
          <w:szCs w:val="22"/>
          <w:lang w:val="en-GB"/>
        </w:rPr>
        <w:t xml:space="preserve">Supplementary </w:t>
      </w:r>
      <w:r w:rsidR="00335854" w:rsidRPr="00271EF4">
        <w:rPr>
          <w:rFonts w:asciiTheme="minorHAnsi" w:hAnsiTheme="minorHAnsi"/>
          <w:b/>
          <w:sz w:val="22"/>
          <w:szCs w:val="22"/>
          <w:lang w:val="en-GB"/>
        </w:rPr>
        <w:t>Figure S2.</w:t>
      </w:r>
      <w:proofErr w:type="gramEnd"/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Valence ratings (upper half) and arousal ratings (lower half) of the fear conditioning paradigm of sample 2. Risk group status </w:t>
      </w:r>
      <w:r w:rsidR="001D4C68">
        <w:rPr>
          <w:rFonts w:asciiTheme="minorHAnsi" w:hAnsiTheme="minorHAnsi"/>
          <w:sz w:val="22"/>
          <w:szCs w:val="22"/>
          <w:lang w:val="en-GB"/>
        </w:rPr>
        <w:t>was</w:t>
      </w:r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defined </w:t>
      </w:r>
      <w:r w:rsidR="001D4C68">
        <w:rPr>
          <w:rFonts w:asciiTheme="minorHAnsi" w:hAnsiTheme="minorHAnsi"/>
          <w:sz w:val="22"/>
          <w:szCs w:val="22"/>
          <w:lang w:val="en-GB"/>
        </w:rPr>
        <w:t>as carrying</w:t>
      </w:r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at least one risk allele (</w:t>
      </w:r>
      <w:proofErr w:type="gramStart"/>
      <w:r w:rsidR="00335854" w:rsidRPr="00271EF4">
        <w:rPr>
          <w:rFonts w:asciiTheme="minorHAnsi" w:hAnsiTheme="minorHAnsi"/>
          <w:sz w:val="22"/>
          <w:szCs w:val="22"/>
          <w:lang w:val="en-GB"/>
        </w:rPr>
        <w:t>A</w:t>
      </w:r>
      <w:proofErr w:type="gramEnd"/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allele).  </w:t>
      </w:r>
    </w:p>
    <w:p w14:paraId="7DD0E352" w14:textId="77777777" w:rsidR="00335854" w:rsidRPr="00271EF4" w:rsidRDefault="00335854" w:rsidP="00335854">
      <w:pPr>
        <w:keepNext/>
        <w:rPr>
          <w:rFonts w:asciiTheme="minorHAnsi" w:hAnsiTheme="minorHAnsi"/>
          <w:sz w:val="22"/>
          <w:szCs w:val="22"/>
          <w:lang w:val="en-GB"/>
        </w:rPr>
      </w:pPr>
    </w:p>
    <w:p w14:paraId="51ADB7A0" w14:textId="2F751597" w:rsidR="00335854" w:rsidRPr="00271EF4" w:rsidRDefault="00271EF4" w:rsidP="00335854">
      <w:pPr>
        <w:pStyle w:val="Listenabsatz"/>
        <w:ind w:left="0"/>
        <w:rPr>
          <w:rFonts w:asciiTheme="minorHAnsi" w:hAnsiTheme="minorHAnsi"/>
          <w:lang w:val="en-US"/>
        </w:rPr>
      </w:pPr>
      <w:proofErr w:type="gramStart"/>
      <w:r>
        <w:rPr>
          <w:rFonts w:asciiTheme="minorHAnsi" w:hAnsiTheme="minorHAnsi"/>
          <w:b/>
          <w:lang w:val="en-US"/>
        </w:rPr>
        <w:t xml:space="preserve">Supplementary </w:t>
      </w:r>
      <w:r w:rsidR="00335854" w:rsidRPr="00271EF4">
        <w:rPr>
          <w:rFonts w:asciiTheme="minorHAnsi" w:hAnsiTheme="minorHAnsi"/>
          <w:b/>
          <w:lang w:val="en-US"/>
        </w:rPr>
        <w:t>Figure S3.</w:t>
      </w:r>
      <w:proofErr w:type="gramEnd"/>
      <w:r w:rsidR="00335854" w:rsidRPr="00271EF4">
        <w:rPr>
          <w:rFonts w:asciiTheme="minorHAnsi" w:hAnsiTheme="minorHAnsi"/>
          <w:lang w:val="en-US"/>
        </w:rPr>
        <w:t xml:space="preserve"> Inter-trial interval (ITI) startle blink magnitudes (T-Scores) divided by</w:t>
      </w:r>
      <w:r w:rsidR="008C51EF">
        <w:rPr>
          <w:rFonts w:asciiTheme="minorHAnsi" w:hAnsiTheme="minorHAnsi"/>
          <w:lang w:val="en-US"/>
        </w:rPr>
        <w:t xml:space="preserve"> the</w:t>
      </w:r>
      <w:r w:rsidR="00335854" w:rsidRPr="00271EF4">
        <w:rPr>
          <w:rFonts w:asciiTheme="minorHAnsi" w:hAnsiTheme="minorHAnsi"/>
          <w:lang w:val="en-US"/>
        </w:rPr>
        <w:t xml:space="preserve"> first and second time block (</w:t>
      </w:r>
      <w:r w:rsidR="001139CB">
        <w:rPr>
          <w:rFonts w:asciiTheme="minorHAnsi" w:hAnsiTheme="minorHAnsi"/>
          <w:lang w:val="en-US"/>
        </w:rPr>
        <w:t>blocl</w:t>
      </w:r>
      <w:r w:rsidR="00335854" w:rsidRPr="00271EF4">
        <w:rPr>
          <w:rFonts w:asciiTheme="minorHAnsi" w:hAnsiTheme="minorHAnsi"/>
          <w:lang w:val="en-US"/>
        </w:rPr>
        <w:t xml:space="preserve">1, </w:t>
      </w:r>
      <w:r w:rsidR="001139CB">
        <w:rPr>
          <w:rFonts w:asciiTheme="minorHAnsi" w:hAnsiTheme="minorHAnsi"/>
          <w:lang w:val="en-US"/>
        </w:rPr>
        <w:t>block</w:t>
      </w:r>
      <w:r w:rsidR="00335854" w:rsidRPr="00271EF4">
        <w:rPr>
          <w:rFonts w:asciiTheme="minorHAnsi" w:hAnsiTheme="minorHAnsi"/>
          <w:lang w:val="en-US"/>
        </w:rPr>
        <w:t>2) of the experiment for Risk</w:t>
      </w:r>
      <w:r w:rsidR="008C18B3">
        <w:rPr>
          <w:rFonts w:asciiTheme="minorHAnsi" w:hAnsiTheme="minorHAnsi"/>
          <w:lang w:val="en-US"/>
        </w:rPr>
        <w:t xml:space="preserve"> vs. No-Risk group in sample 1.</w:t>
      </w:r>
      <w:r w:rsidR="00335854" w:rsidRPr="00271EF4">
        <w:rPr>
          <w:rFonts w:asciiTheme="minorHAnsi" w:hAnsiTheme="minorHAnsi"/>
          <w:lang w:val="en-US"/>
        </w:rPr>
        <w:t xml:space="preserve">  </w:t>
      </w:r>
      <w:r w:rsidR="00335854" w:rsidRPr="00271EF4">
        <w:rPr>
          <w:rFonts w:asciiTheme="minorHAnsi" w:eastAsia="Times New Roman" w:hAnsiTheme="minorHAnsi"/>
          <w:lang w:val="en-GB" w:eastAsia="de-DE"/>
        </w:rPr>
        <w:t xml:space="preserve">Risk group status </w:t>
      </w:r>
      <w:r w:rsidR="001D4C68">
        <w:rPr>
          <w:rFonts w:asciiTheme="minorHAnsi" w:eastAsia="Times New Roman" w:hAnsiTheme="minorHAnsi"/>
          <w:lang w:val="en-GB" w:eastAsia="de-DE"/>
        </w:rPr>
        <w:t>was</w:t>
      </w:r>
      <w:r w:rsidR="00335854" w:rsidRPr="00271EF4">
        <w:rPr>
          <w:rFonts w:asciiTheme="minorHAnsi" w:eastAsia="Times New Roman" w:hAnsiTheme="minorHAnsi"/>
          <w:lang w:val="en-GB" w:eastAsia="de-DE"/>
        </w:rPr>
        <w:t xml:space="preserve"> defined </w:t>
      </w:r>
      <w:r w:rsidR="001D4C68">
        <w:rPr>
          <w:rFonts w:asciiTheme="minorHAnsi" w:eastAsia="Times New Roman" w:hAnsiTheme="minorHAnsi"/>
          <w:lang w:val="en-GB" w:eastAsia="de-DE"/>
        </w:rPr>
        <w:t>as carrying</w:t>
      </w:r>
      <w:r w:rsidR="00335854" w:rsidRPr="00271EF4">
        <w:rPr>
          <w:rFonts w:asciiTheme="minorHAnsi" w:eastAsia="Times New Roman" w:hAnsiTheme="minorHAnsi"/>
          <w:lang w:val="en-GB" w:eastAsia="de-DE"/>
        </w:rPr>
        <w:t xml:space="preserve"> at least one risk allele (</w:t>
      </w:r>
      <w:proofErr w:type="gramStart"/>
      <w:r w:rsidR="00335854" w:rsidRPr="00271EF4">
        <w:rPr>
          <w:rFonts w:asciiTheme="minorHAnsi" w:eastAsia="Times New Roman" w:hAnsiTheme="minorHAnsi"/>
          <w:lang w:val="en-GB" w:eastAsia="de-DE"/>
        </w:rPr>
        <w:t>A</w:t>
      </w:r>
      <w:proofErr w:type="gramEnd"/>
      <w:r w:rsidR="00335854" w:rsidRPr="00271EF4">
        <w:rPr>
          <w:rFonts w:asciiTheme="minorHAnsi" w:eastAsia="Times New Roman" w:hAnsiTheme="minorHAnsi"/>
          <w:lang w:val="en-GB" w:eastAsia="de-DE"/>
        </w:rPr>
        <w:t xml:space="preserve"> allele).</w:t>
      </w:r>
      <w:r w:rsidR="00335854" w:rsidRPr="00271EF4">
        <w:rPr>
          <w:rFonts w:asciiTheme="minorHAnsi" w:hAnsiTheme="minorHAnsi"/>
          <w:lang w:val="en-GB"/>
        </w:rPr>
        <w:t xml:space="preserve"> </w:t>
      </w:r>
      <w:r w:rsidR="00335854" w:rsidRPr="00271EF4">
        <w:rPr>
          <w:rFonts w:asciiTheme="minorHAnsi" w:hAnsiTheme="minorHAnsi"/>
          <w:vertAlign w:val="superscript"/>
          <w:lang w:val="en-GB"/>
        </w:rPr>
        <w:t xml:space="preserve"> </w:t>
      </w:r>
    </w:p>
    <w:p w14:paraId="106A521D" w14:textId="16779110" w:rsidR="00335854" w:rsidRPr="00271EF4" w:rsidRDefault="00271EF4" w:rsidP="00335854">
      <w:pPr>
        <w:spacing w:before="120"/>
        <w:rPr>
          <w:rFonts w:asciiTheme="minorHAnsi" w:hAnsiTheme="minorHAnsi"/>
          <w:sz w:val="22"/>
          <w:szCs w:val="22"/>
          <w:lang w:val="en-GB"/>
        </w:rPr>
      </w:pPr>
      <w:proofErr w:type="gramStart"/>
      <w:r>
        <w:rPr>
          <w:rFonts w:asciiTheme="minorHAnsi" w:hAnsiTheme="minorHAnsi"/>
          <w:b/>
          <w:sz w:val="22"/>
          <w:szCs w:val="22"/>
          <w:lang w:val="en-GB"/>
        </w:rPr>
        <w:t xml:space="preserve">Supplementary </w:t>
      </w:r>
      <w:r w:rsidR="00335854" w:rsidRPr="00271EF4">
        <w:rPr>
          <w:rFonts w:asciiTheme="minorHAnsi" w:hAnsiTheme="minorHAnsi"/>
          <w:b/>
          <w:sz w:val="22"/>
          <w:szCs w:val="22"/>
          <w:lang w:val="en-GB"/>
        </w:rPr>
        <w:t>Figure S4.</w:t>
      </w:r>
      <w:proofErr w:type="gramEnd"/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Single trial inter-trial interval (ITI) responses per Risk group in sample 1. Risk group status </w:t>
      </w:r>
      <w:r w:rsidR="001D4C68">
        <w:rPr>
          <w:rFonts w:asciiTheme="minorHAnsi" w:hAnsiTheme="minorHAnsi"/>
          <w:sz w:val="22"/>
          <w:szCs w:val="22"/>
          <w:lang w:val="en-GB"/>
        </w:rPr>
        <w:t>was</w:t>
      </w:r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defined </w:t>
      </w:r>
      <w:r w:rsidR="001D4C68">
        <w:rPr>
          <w:rFonts w:asciiTheme="minorHAnsi" w:hAnsiTheme="minorHAnsi"/>
          <w:sz w:val="22"/>
          <w:szCs w:val="22"/>
          <w:lang w:val="en-GB"/>
        </w:rPr>
        <w:t>as carrying</w:t>
      </w:r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at least one risk allele (</w:t>
      </w:r>
      <w:proofErr w:type="gramStart"/>
      <w:r w:rsidR="00335854" w:rsidRPr="00271EF4">
        <w:rPr>
          <w:rFonts w:asciiTheme="minorHAnsi" w:hAnsiTheme="minorHAnsi"/>
          <w:sz w:val="22"/>
          <w:szCs w:val="22"/>
          <w:lang w:val="en-GB"/>
        </w:rPr>
        <w:t>A</w:t>
      </w:r>
      <w:proofErr w:type="gramEnd"/>
      <w:r w:rsidR="00335854" w:rsidRPr="00271EF4">
        <w:rPr>
          <w:rFonts w:asciiTheme="minorHAnsi" w:hAnsiTheme="minorHAnsi"/>
          <w:sz w:val="22"/>
          <w:szCs w:val="22"/>
          <w:lang w:val="en-GB"/>
        </w:rPr>
        <w:t xml:space="preserve"> allele). </w:t>
      </w:r>
      <w:r w:rsidR="00335854" w:rsidRPr="00271EF4">
        <w:rPr>
          <w:rFonts w:asciiTheme="minorHAnsi" w:hAnsiTheme="minorHAnsi"/>
          <w:sz w:val="22"/>
          <w:szCs w:val="22"/>
          <w:vertAlign w:val="superscript"/>
          <w:lang w:val="en-GB"/>
        </w:rPr>
        <w:t xml:space="preserve"> </w:t>
      </w:r>
    </w:p>
    <w:p w14:paraId="2CB76B6C" w14:textId="4FA6D4D1" w:rsidR="00335854" w:rsidRPr="00271EF4" w:rsidRDefault="00335854" w:rsidP="00DC594B">
      <w:pPr>
        <w:pStyle w:val="Listenabsatz"/>
        <w:ind w:left="0"/>
        <w:rPr>
          <w:rFonts w:asciiTheme="minorHAnsi" w:hAnsiTheme="minorHAnsi"/>
          <w:lang w:val="en-GB"/>
        </w:rPr>
      </w:pPr>
    </w:p>
    <w:sectPr w:rsidR="00335854" w:rsidRPr="00271EF4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E40AB" w14:textId="77777777" w:rsidR="004C2AD0" w:rsidRDefault="004C2AD0" w:rsidP="00EB2B59">
      <w:r>
        <w:separator/>
      </w:r>
    </w:p>
  </w:endnote>
  <w:endnote w:type="continuationSeparator" w:id="0">
    <w:p w14:paraId="0F39B668" w14:textId="77777777" w:rsidR="004C2AD0" w:rsidRDefault="004C2AD0" w:rsidP="00EB2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48FCA" w14:textId="77777777" w:rsidR="004C2AD0" w:rsidRDefault="004C2AD0" w:rsidP="00EB2B59">
      <w:r>
        <w:separator/>
      </w:r>
    </w:p>
  </w:footnote>
  <w:footnote w:type="continuationSeparator" w:id="0">
    <w:p w14:paraId="31F14DF4" w14:textId="77777777" w:rsidR="004C2AD0" w:rsidRDefault="004C2AD0" w:rsidP="00EB2B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E3582" w14:textId="51CB9A80" w:rsidR="00662792" w:rsidRPr="00E53537" w:rsidRDefault="00662792">
    <w:pPr>
      <w:pStyle w:val="Kopfzeile"/>
      <w:jc w:val="right"/>
      <w:rPr>
        <w:rFonts w:ascii="Calibri" w:hAnsi="Calibri"/>
        <w:sz w:val="22"/>
        <w:szCs w:val="20"/>
        <w:lang w:val="en-US"/>
      </w:rPr>
    </w:pPr>
    <w:proofErr w:type="gramStart"/>
    <w:r w:rsidRPr="00E53537">
      <w:rPr>
        <w:rFonts w:ascii="Calibri" w:hAnsi="Calibri"/>
        <w:sz w:val="22"/>
        <w:szCs w:val="20"/>
        <w:lang w:val="en-US"/>
      </w:rPr>
      <w:t>page</w:t>
    </w:r>
    <w:proofErr w:type="gramEnd"/>
    <w:r w:rsidRPr="00E53537">
      <w:rPr>
        <w:rFonts w:ascii="Calibri" w:hAnsi="Calibri"/>
        <w:sz w:val="22"/>
        <w:szCs w:val="20"/>
        <w:lang w:val="en-US"/>
      </w:rPr>
      <w:t xml:space="preserve"> </w:t>
    </w:r>
    <w:r w:rsidRPr="00E53537">
      <w:rPr>
        <w:rFonts w:ascii="Calibri" w:hAnsi="Calibri"/>
        <w:b/>
        <w:bCs/>
        <w:sz w:val="22"/>
        <w:szCs w:val="20"/>
      </w:rPr>
      <w:fldChar w:fldCharType="begin"/>
    </w:r>
    <w:r w:rsidRPr="00E53537">
      <w:rPr>
        <w:rFonts w:ascii="Calibri" w:hAnsi="Calibri"/>
        <w:b/>
        <w:bCs/>
        <w:sz w:val="22"/>
        <w:szCs w:val="20"/>
        <w:lang w:val="en-US"/>
      </w:rPr>
      <w:instrText>PAGE</w:instrText>
    </w:r>
    <w:r w:rsidRPr="00E53537">
      <w:rPr>
        <w:rFonts w:ascii="Calibri" w:hAnsi="Calibri"/>
        <w:b/>
        <w:bCs/>
        <w:sz w:val="22"/>
        <w:szCs w:val="20"/>
      </w:rPr>
      <w:fldChar w:fldCharType="separate"/>
    </w:r>
    <w:r w:rsidR="00D3769D">
      <w:rPr>
        <w:rFonts w:ascii="Calibri" w:hAnsi="Calibri"/>
        <w:b/>
        <w:bCs/>
        <w:noProof/>
        <w:sz w:val="22"/>
        <w:szCs w:val="20"/>
        <w:lang w:val="en-US"/>
      </w:rPr>
      <w:t>1</w:t>
    </w:r>
    <w:r w:rsidRPr="00E53537">
      <w:rPr>
        <w:rFonts w:ascii="Calibri" w:hAnsi="Calibri"/>
        <w:b/>
        <w:bCs/>
        <w:sz w:val="22"/>
        <w:szCs w:val="20"/>
      </w:rPr>
      <w:fldChar w:fldCharType="end"/>
    </w:r>
    <w:r w:rsidRPr="00E53537">
      <w:rPr>
        <w:rFonts w:ascii="Calibri" w:hAnsi="Calibri"/>
        <w:sz w:val="22"/>
        <w:szCs w:val="20"/>
        <w:lang w:val="en-US"/>
      </w:rPr>
      <w:t xml:space="preserve"> / </w:t>
    </w:r>
    <w:r w:rsidRPr="00E53537">
      <w:rPr>
        <w:rFonts w:ascii="Calibri" w:hAnsi="Calibri"/>
        <w:b/>
        <w:bCs/>
        <w:sz w:val="22"/>
        <w:szCs w:val="20"/>
      </w:rPr>
      <w:fldChar w:fldCharType="begin"/>
    </w:r>
    <w:r w:rsidRPr="00E53537">
      <w:rPr>
        <w:rFonts w:ascii="Calibri" w:hAnsi="Calibri"/>
        <w:b/>
        <w:bCs/>
        <w:sz w:val="22"/>
        <w:szCs w:val="20"/>
        <w:lang w:val="en-US"/>
      </w:rPr>
      <w:instrText>NUMPAGES</w:instrText>
    </w:r>
    <w:r w:rsidRPr="00E53537">
      <w:rPr>
        <w:rFonts w:ascii="Calibri" w:hAnsi="Calibri"/>
        <w:b/>
        <w:bCs/>
        <w:sz w:val="22"/>
        <w:szCs w:val="20"/>
      </w:rPr>
      <w:fldChar w:fldCharType="separate"/>
    </w:r>
    <w:r w:rsidR="00D3769D">
      <w:rPr>
        <w:rFonts w:ascii="Calibri" w:hAnsi="Calibri"/>
        <w:b/>
        <w:bCs/>
        <w:noProof/>
        <w:sz w:val="22"/>
        <w:szCs w:val="20"/>
        <w:lang w:val="en-US"/>
      </w:rPr>
      <w:t>1</w:t>
    </w:r>
    <w:r w:rsidRPr="00E53537">
      <w:rPr>
        <w:rFonts w:ascii="Calibri" w:hAnsi="Calibri"/>
        <w:b/>
        <w:bCs/>
        <w:sz w:val="22"/>
        <w:szCs w:val="20"/>
      </w:rPr>
      <w:fldChar w:fldCharType="end"/>
    </w:r>
  </w:p>
  <w:p w14:paraId="62A79C5C" w14:textId="77777777" w:rsidR="00662792" w:rsidRPr="00E53537" w:rsidRDefault="00662792">
    <w:pPr>
      <w:pStyle w:val="Kopfzeile"/>
      <w:rPr>
        <w:rFonts w:ascii="Calibri" w:hAnsi="Calibri"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53B14"/>
    <w:multiLevelType w:val="hybridMultilevel"/>
    <w:tmpl w:val="2C6EFB96"/>
    <w:lvl w:ilvl="0" w:tplc="60E6EDFA">
      <w:start w:val="1"/>
      <w:numFmt w:val="bullet"/>
      <w:lvlText w:val="-"/>
      <w:lvlJc w:val="left"/>
      <w:pPr>
        <w:ind w:left="786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095E055D"/>
    <w:multiLevelType w:val="hybridMultilevel"/>
    <w:tmpl w:val="C302A052"/>
    <w:lvl w:ilvl="0" w:tplc="0407000F">
      <w:start w:val="1"/>
      <w:numFmt w:val="decimal"/>
      <w:lvlText w:val="%1."/>
      <w:lvlJc w:val="left"/>
      <w:pPr>
        <w:ind w:left="1146" w:hanging="360"/>
      </w:p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>
    <w:nsid w:val="19E349C2"/>
    <w:multiLevelType w:val="multilevel"/>
    <w:tmpl w:val="E6E45B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>
    <w:nsid w:val="2A0F2F3A"/>
    <w:multiLevelType w:val="multilevel"/>
    <w:tmpl w:val="F02687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>
    <w:nsid w:val="3134543D"/>
    <w:multiLevelType w:val="hybridMultilevel"/>
    <w:tmpl w:val="C6505DE2"/>
    <w:lvl w:ilvl="0" w:tplc="0407000F">
      <w:start w:val="1"/>
      <w:numFmt w:val="decimal"/>
      <w:lvlText w:val="%1."/>
      <w:lvlJc w:val="left"/>
      <w:pPr>
        <w:ind w:left="1146" w:hanging="360"/>
      </w:p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54405154"/>
    <w:multiLevelType w:val="multilevel"/>
    <w:tmpl w:val="00A874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6">
    <w:nsid w:val="64DB69B4"/>
    <w:multiLevelType w:val="multilevel"/>
    <w:tmpl w:val="29C84F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7">
    <w:nsid w:val="7A7B0FCA"/>
    <w:multiLevelType w:val="multilevel"/>
    <w:tmpl w:val="8C3C48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8">
    <w:nsid w:val="7B7F0AD1"/>
    <w:multiLevelType w:val="multilevel"/>
    <w:tmpl w:val="F02687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"/>
  </w:num>
  <w:num w:numId="8">
    <w:abstractNumId w:val="4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uhn">
    <w15:presenceInfo w15:providerId="None" w15:userId="ku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w2v9xhszts5exda8p0eagdttee2e0pxx0&quot;&gt;Refs_ALL&lt;record-ids&gt;&lt;item&gt;98&lt;/item&gt;&lt;item&gt;168&lt;/item&gt;&lt;item&gt;276&lt;/item&gt;&lt;item&gt;291&lt;/item&gt;&lt;item&gt;794&lt;/item&gt;&lt;item&gt;1193&lt;/item&gt;&lt;item&gt;1457&lt;/item&gt;&lt;item&gt;2184&lt;/item&gt;&lt;item&gt;2247&lt;/item&gt;&lt;item&gt;2425&lt;/item&gt;&lt;item&gt;3306&lt;/item&gt;&lt;item&gt;3545&lt;/item&gt;&lt;item&gt;3683&lt;/item&gt;&lt;item&gt;3799&lt;/item&gt;&lt;item&gt;3800&lt;/item&gt;&lt;item&gt;3801&lt;/item&gt;&lt;item&gt;3802&lt;/item&gt;&lt;item&gt;3803&lt;/item&gt;&lt;item&gt;3804&lt;/item&gt;&lt;item&gt;3844&lt;/item&gt;&lt;/record-ids&gt;&lt;/item&gt;&lt;/Libraries&gt;"/>
  </w:docVars>
  <w:rsids>
    <w:rsidRoot w:val="00F37D29"/>
    <w:rsid w:val="0000054D"/>
    <w:rsid w:val="0000058A"/>
    <w:rsid w:val="000007BA"/>
    <w:rsid w:val="000036B8"/>
    <w:rsid w:val="000045FA"/>
    <w:rsid w:val="00006399"/>
    <w:rsid w:val="000072AE"/>
    <w:rsid w:val="000073D2"/>
    <w:rsid w:val="00007F99"/>
    <w:rsid w:val="00010DF3"/>
    <w:rsid w:val="00012832"/>
    <w:rsid w:val="00014814"/>
    <w:rsid w:val="00015109"/>
    <w:rsid w:val="00016553"/>
    <w:rsid w:val="00017564"/>
    <w:rsid w:val="000175BB"/>
    <w:rsid w:val="0002057B"/>
    <w:rsid w:val="00021671"/>
    <w:rsid w:val="00021BAC"/>
    <w:rsid w:val="00021C69"/>
    <w:rsid w:val="00022667"/>
    <w:rsid w:val="0002512C"/>
    <w:rsid w:val="00025176"/>
    <w:rsid w:val="00025646"/>
    <w:rsid w:val="000260A5"/>
    <w:rsid w:val="0002661E"/>
    <w:rsid w:val="0003055D"/>
    <w:rsid w:val="0003228E"/>
    <w:rsid w:val="000323DF"/>
    <w:rsid w:val="00032554"/>
    <w:rsid w:val="0004162D"/>
    <w:rsid w:val="00043126"/>
    <w:rsid w:val="00045415"/>
    <w:rsid w:val="00046A45"/>
    <w:rsid w:val="000479CB"/>
    <w:rsid w:val="00047FFD"/>
    <w:rsid w:val="00050422"/>
    <w:rsid w:val="000516CD"/>
    <w:rsid w:val="00053DC7"/>
    <w:rsid w:val="000556BC"/>
    <w:rsid w:val="00056606"/>
    <w:rsid w:val="00056657"/>
    <w:rsid w:val="00061D19"/>
    <w:rsid w:val="00061DAA"/>
    <w:rsid w:val="00062095"/>
    <w:rsid w:val="000637EE"/>
    <w:rsid w:val="0006456F"/>
    <w:rsid w:val="000652EE"/>
    <w:rsid w:val="00065DE2"/>
    <w:rsid w:val="00066D42"/>
    <w:rsid w:val="00070DBD"/>
    <w:rsid w:val="00071A7A"/>
    <w:rsid w:val="00071D20"/>
    <w:rsid w:val="00071F07"/>
    <w:rsid w:val="00074151"/>
    <w:rsid w:val="00074EB4"/>
    <w:rsid w:val="000769DC"/>
    <w:rsid w:val="00077129"/>
    <w:rsid w:val="00080F2B"/>
    <w:rsid w:val="000837B8"/>
    <w:rsid w:val="00085FB5"/>
    <w:rsid w:val="0009024C"/>
    <w:rsid w:val="00091B4D"/>
    <w:rsid w:val="000950AB"/>
    <w:rsid w:val="000953E8"/>
    <w:rsid w:val="00097D6E"/>
    <w:rsid w:val="000A03EA"/>
    <w:rsid w:val="000A1256"/>
    <w:rsid w:val="000A1E11"/>
    <w:rsid w:val="000A1F8B"/>
    <w:rsid w:val="000A232B"/>
    <w:rsid w:val="000A24CE"/>
    <w:rsid w:val="000A2BFA"/>
    <w:rsid w:val="000A3F91"/>
    <w:rsid w:val="000A466F"/>
    <w:rsid w:val="000A4DF0"/>
    <w:rsid w:val="000A72FD"/>
    <w:rsid w:val="000A7353"/>
    <w:rsid w:val="000A771D"/>
    <w:rsid w:val="000B0ED7"/>
    <w:rsid w:val="000B25B8"/>
    <w:rsid w:val="000B25EA"/>
    <w:rsid w:val="000B4AFC"/>
    <w:rsid w:val="000B6030"/>
    <w:rsid w:val="000B6B30"/>
    <w:rsid w:val="000C3DC5"/>
    <w:rsid w:val="000C5ACC"/>
    <w:rsid w:val="000D1A1E"/>
    <w:rsid w:val="000D1B97"/>
    <w:rsid w:val="000D7C64"/>
    <w:rsid w:val="000E0941"/>
    <w:rsid w:val="000E1D41"/>
    <w:rsid w:val="000E20F6"/>
    <w:rsid w:val="000E2763"/>
    <w:rsid w:val="000E4A80"/>
    <w:rsid w:val="000E55B0"/>
    <w:rsid w:val="000E6B8F"/>
    <w:rsid w:val="000E7D63"/>
    <w:rsid w:val="000F0C68"/>
    <w:rsid w:val="000F0D52"/>
    <w:rsid w:val="000F12E4"/>
    <w:rsid w:val="000F1D88"/>
    <w:rsid w:val="000F248F"/>
    <w:rsid w:val="000F26D4"/>
    <w:rsid w:val="000F2CDB"/>
    <w:rsid w:val="000F6A4F"/>
    <w:rsid w:val="000F6A74"/>
    <w:rsid w:val="001026D9"/>
    <w:rsid w:val="0010362F"/>
    <w:rsid w:val="00103A4E"/>
    <w:rsid w:val="001045EC"/>
    <w:rsid w:val="00104EA1"/>
    <w:rsid w:val="0010662E"/>
    <w:rsid w:val="00106772"/>
    <w:rsid w:val="00106BFA"/>
    <w:rsid w:val="00107B8D"/>
    <w:rsid w:val="001109F2"/>
    <w:rsid w:val="00110B92"/>
    <w:rsid w:val="001119C5"/>
    <w:rsid w:val="001139CB"/>
    <w:rsid w:val="00113EC9"/>
    <w:rsid w:val="00115A95"/>
    <w:rsid w:val="00115ED7"/>
    <w:rsid w:val="001169A7"/>
    <w:rsid w:val="00116B3C"/>
    <w:rsid w:val="00116E2F"/>
    <w:rsid w:val="00123962"/>
    <w:rsid w:val="00125668"/>
    <w:rsid w:val="00125E3A"/>
    <w:rsid w:val="00125E69"/>
    <w:rsid w:val="00126CF1"/>
    <w:rsid w:val="0013018E"/>
    <w:rsid w:val="00130C21"/>
    <w:rsid w:val="00131D2A"/>
    <w:rsid w:val="001324F2"/>
    <w:rsid w:val="001325F4"/>
    <w:rsid w:val="00133ADD"/>
    <w:rsid w:val="00134EF4"/>
    <w:rsid w:val="00136051"/>
    <w:rsid w:val="001362A0"/>
    <w:rsid w:val="00136F24"/>
    <w:rsid w:val="00143960"/>
    <w:rsid w:val="001447F0"/>
    <w:rsid w:val="00145664"/>
    <w:rsid w:val="00146255"/>
    <w:rsid w:val="00146614"/>
    <w:rsid w:val="00146BA6"/>
    <w:rsid w:val="00146C4B"/>
    <w:rsid w:val="00147D34"/>
    <w:rsid w:val="00151151"/>
    <w:rsid w:val="001514B1"/>
    <w:rsid w:val="0015313F"/>
    <w:rsid w:val="00153191"/>
    <w:rsid w:val="00160875"/>
    <w:rsid w:val="00161470"/>
    <w:rsid w:val="00161CD7"/>
    <w:rsid w:val="001624EA"/>
    <w:rsid w:val="00162CF1"/>
    <w:rsid w:val="001630D1"/>
    <w:rsid w:val="00163A51"/>
    <w:rsid w:val="001653C0"/>
    <w:rsid w:val="00166C46"/>
    <w:rsid w:val="00170B16"/>
    <w:rsid w:val="001716F3"/>
    <w:rsid w:val="001738D4"/>
    <w:rsid w:val="001750E4"/>
    <w:rsid w:val="00175571"/>
    <w:rsid w:val="00175A9C"/>
    <w:rsid w:val="0017606C"/>
    <w:rsid w:val="00177DD9"/>
    <w:rsid w:val="00180665"/>
    <w:rsid w:val="00180A29"/>
    <w:rsid w:val="0018142C"/>
    <w:rsid w:val="001820E1"/>
    <w:rsid w:val="00182124"/>
    <w:rsid w:val="001826BA"/>
    <w:rsid w:val="00182800"/>
    <w:rsid w:val="001838DB"/>
    <w:rsid w:val="00184324"/>
    <w:rsid w:val="00184EB0"/>
    <w:rsid w:val="00185503"/>
    <w:rsid w:val="001863ED"/>
    <w:rsid w:val="00186BAC"/>
    <w:rsid w:val="00187046"/>
    <w:rsid w:val="00187AF6"/>
    <w:rsid w:val="00187E5F"/>
    <w:rsid w:val="001918BF"/>
    <w:rsid w:val="00191F30"/>
    <w:rsid w:val="00192700"/>
    <w:rsid w:val="001950A3"/>
    <w:rsid w:val="00195D61"/>
    <w:rsid w:val="00195EF7"/>
    <w:rsid w:val="00196EAA"/>
    <w:rsid w:val="00197227"/>
    <w:rsid w:val="0019753A"/>
    <w:rsid w:val="001A0134"/>
    <w:rsid w:val="001A061F"/>
    <w:rsid w:val="001A1FC0"/>
    <w:rsid w:val="001A57CE"/>
    <w:rsid w:val="001B0058"/>
    <w:rsid w:val="001B0C9B"/>
    <w:rsid w:val="001B1DDE"/>
    <w:rsid w:val="001B2069"/>
    <w:rsid w:val="001B21A6"/>
    <w:rsid w:val="001B39C2"/>
    <w:rsid w:val="001B39D5"/>
    <w:rsid w:val="001B3C70"/>
    <w:rsid w:val="001B6657"/>
    <w:rsid w:val="001B7066"/>
    <w:rsid w:val="001B7746"/>
    <w:rsid w:val="001B792D"/>
    <w:rsid w:val="001C0832"/>
    <w:rsid w:val="001C0C08"/>
    <w:rsid w:val="001C2346"/>
    <w:rsid w:val="001C34E2"/>
    <w:rsid w:val="001C6B4D"/>
    <w:rsid w:val="001C7580"/>
    <w:rsid w:val="001D02D5"/>
    <w:rsid w:val="001D1589"/>
    <w:rsid w:val="001D2BE0"/>
    <w:rsid w:val="001D4C68"/>
    <w:rsid w:val="001D4E96"/>
    <w:rsid w:val="001D5950"/>
    <w:rsid w:val="001D5F71"/>
    <w:rsid w:val="001D7EE4"/>
    <w:rsid w:val="001E0EE7"/>
    <w:rsid w:val="001E363E"/>
    <w:rsid w:val="001E40F7"/>
    <w:rsid w:val="001E6622"/>
    <w:rsid w:val="001E73AF"/>
    <w:rsid w:val="001E7853"/>
    <w:rsid w:val="001F023A"/>
    <w:rsid w:val="001F2F2C"/>
    <w:rsid w:val="001F3A42"/>
    <w:rsid w:val="001F524F"/>
    <w:rsid w:val="001F709F"/>
    <w:rsid w:val="001F731B"/>
    <w:rsid w:val="001F79BC"/>
    <w:rsid w:val="001F7E12"/>
    <w:rsid w:val="002014E5"/>
    <w:rsid w:val="0020294B"/>
    <w:rsid w:val="00203C14"/>
    <w:rsid w:val="0020460F"/>
    <w:rsid w:val="00211B1C"/>
    <w:rsid w:val="00212D1C"/>
    <w:rsid w:val="00213B27"/>
    <w:rsid w:val="00214236"/>
    <w:rsid w:val="0021438B"/>
    <w:rsid w:val="00214AA3"/>
    <w:rsid w:val="00214E53"/>
    <w:rsid w:val="00215DF5"/>
    <w:rsid w:val="002200FC"/>
    <w:rsid w:val="002212D8"/>
    <w:rsid w:val="00221350"/>
    <w:rsid w:val="002222C2"/>
    <w:rsid w:val="0022399D"/>
    <w:rsid w:val="00223AAE"/>
    <w:rsid w:val="002241ED"/>
    <w:rsid w:val="0022532A"/>
    <w:rsid w:val="00230E91"/>
    <w:rsid w:val="00232336"/>
    <w:rsid w:val="00232CC4"/>
    <w:rsid w:val="00232ED2"/>
    <w:rsid w:val="002348D1"/>
    <w:rsid w:val="00237D21"/>
    <w:rsid w:val="00237F5E"/>
    <w:rsid w:val="002403BD"/>
    <w:rsid w:val="002410A4"/>
    <w:rsid w:val="002428D4"/>
    <w:rsid w:val="00242FA9"/>
    <w:rsid w:val="00244BB5"/>
    <w:rsid w:val="002464B9"/>
    <w:rsid w:val="00247943"/>
    <w:rsid w:val="002500B7"/>
    <w:rsid w:val="00250233"/>
    <w:rsid w:val="00250510"/>
    <w:rsid w:val="00250632"/>
    <w:rsid w:val="00250C6D"/>
    <w:rsid w:val="00251CD5"/>
    <w:rsid w:val="002520C2"/>
    <w:rsid w:val="00253D2F"/>
    <w:rsid w:val="00255FA2"/>
    <w:rsid w:val="00260286"/>
    <w:rsid w:val="00261DC9"/>
    <w:rsid w:val="00262064"/>
    <w:rsid w:val="002628D2"/>
    <w:rsid w:val="00262F20"/>
    <w:rsid w:val="002641A4"/>
    <w:rsid w:val="00264273"/>
    <w:rsid w:val="002647FD"/>
    <w:rsid w:val="00266CDE"/>
    <w:rsid w:val="00270E57"/>
    <w:rsid w:val="00271B18"/>
    <w:rsid w:val="00271EF4"/>
    <w:rsid w:val="0027293D"/>
    <w:rsid w:val="00273B12"/>
    <w:rsid w:val="00273C78"/>
    <w:rsid w:val="00273E70"/>
    <w:rsid w:val="0027403D"/>
    <w:rsid w:val="0027763A"/>
    <w:rsid w:val="00277CA7"/>
    <w:rsid w:val="00280BE5"/>
    <w:rsid w:val="00283A70"/>
    <w:rsid w:val="00283B26"/>
    <w:rsid w:val="00284475"/>
    <w:rsid w:val="00284584"/>
    <w:rsid w:val="00285A54"/>
    <w:rsid w:val="00290F31"/>
    <w:rsid w:val="00291171"/>
    <w:rsid w:val="00291C4B"/>
    <w:rsid w:val="002934C9"/>
    <w:rsid w:val="00293BFD"/>
    <w:rsid w:val="002955F1"/>
    <w:rsid w:val="00295943"/>
    <w:rsid w:val="002979E4"/>
    <w:rsid w:val="00297A19"/>
    <w:rsid w:val="002A0E1D"/>
    <w:rsid w:val="002A12D9"/>
    <w:rsid w:val="002A266E"/>
    <w:rsid w:val="002A2675"/>
    <w:rsid w:val="002A3226"/>
    <w:rsid w:val="002A37DC"/>
    <w:rsid w:val="002B0983"/>
    <w:rsid w:val="002B19C4"/>
    <w:rsid w:val="002B1CA8"/>
    <w:rsid w:val="002B2738"/>
    <w:rsid w:val="002B2D14"/>
    <w:rsid w:val="002B5B33"/>
    <w:rsid w:val="002B6533"/>
    <w:rsid w:val="002B66E1"/>
    <w:rsid w:val="002C013C"/>
    <w:rsid w:val="002C0974"/>
    <w:rsid w:val="002C0FE7"/>
    <w:rsid w:val="002C16A3"/>
    <w:rsid w:val="002C1DB2"/>
    <w:rsid w:val="002C3034"/>
    <w:rsid w:val="002C337B"/>
    <w:rsid w:val="002C3F11"/>
    <w:rsid w:val="002C45D2"/>
    <w:rsid w:val="002C51D6"/>
    <w:rsid w:val="002C593F"/>
    <w:rsid w:val="002C651C"/>
    <w:rsid w:val="002C6A8C"/>
    <w:rsid w:val="002D08B8"/>
    <w:rsid w:val="002D18C6"/>
    <w:rsid w:val="002D1A1C"/>
    <w:rsid w:val="002D31F9"/>
    <w:rsid w:val="002D3A1D"/>
    <w:rsid w:val="002D50F9"/>
    <w:rsid w:val="002D57A7"/>
    <w:rsid w:val="002D5B6B"/>
    <w:rsid w:val="002E3F92"/>
    <w:rsid w:val="002E4BF0"/>
    <w:rsid w:val="002E5834"/>
    <w:rsid w:val="002E66BA"/>
    <w:rsid w:val="002E7F0F"/>
    <w:rsid w:val="002F0285"/>
    <w:rsid w:val="002F1520"/>
    <w:rsid w:val="002F1C74"/>
    <w:rsid w:val="002F2432"/>
    <w:rsid w:val="002F3026"/>
    <w:rsid w:val="002F3378"/>
    <w:rsid w:val="002F4381"/>
    <w:rsid w:val="00301D99"/>
    <w:rsid w:val="003020E4"/>
    <w:rsid w:val="003055C4"/>
    <w:rsid w:val="00305F56"/>
    <w:rsid w:val="00307C12"/>
    <w:rsid w:val="00312A4D"/>
    <w:rsid w:val="00313388"/>
    <w:rsid w:val="003138DA"/>
    <w:rsid w:val="00314468"/>
    <w:rsid w:val="003209F8"/>
    <w:rsid w:val="00322C60"/>
    <w:rsid w:val="003230D8"/>
    <w:rsid w:val="003261AB"/>
    <w:rsid w:val="003266AB"/>
    <w:rsid w:val="00331199"/>
    <w:rsid w:val="00335854"/>
    <w:rsid w:val="00335F9B"/>
    <w:rsid w:val="00340346"/>
    <w:rsid w:val="00340C49"/>
    <w:rsid w:val="00345FD1"/>
    <w:rsid w:val="0034668A"/>
    <w:rsid w:val="00351C3E"/>
    <w:rsid w:val="00352E89"/>
    <w:rsid w:val="0035305A"/>
    <w:rsid w:val="00353C03"/>
    <w:rsid w:val="00353F6E"/>
    <w:rsid w:val="003549BB"/>
    <w:rsid w:val="00354EC1"/>
    <w:rsid w:val="00355420"/>
    <w:rsid w:val="0035551F"/>
    <w:rsid w:val="003568E5"/>
    <w:rsid w:val="00356B02"/>
    <w:rsid w:val="00357840"/>
    <w:rsid w:val="003578FC"/>
    <w:rsid w:val="00361367"/>
    <w:rsid w:val="003621A9"/>
    <w:rsid w:val="00362C3A"/>
    <w:rsid w:val="00363D5E"/>
    <w:rsid w:val="00364003"/>
    <w:rsid w:val="00364184"/>
    <w:rsid w:val="003663E7"/>
    <w:rsid w:val="00366BCB"/>
    <w:rsid w:val="003670F9"/>
    <w:rsid w:val="00371841"/>
    <w:rsid w:val="00372102"/>
    <w:rsid w:val="00374263"/>
    <w:rsid w:val="00374523"/>
    <w:rsid w:val="0037579F"/>
    <w:rsid w:val="00376722"/>
    <w:rsid w:val="003770C6"/>
    <w:rsid w:val="0037785B"/>
    <w:rsid w:val="00377999"/>
    <w:rsid w:val="00377D1C"/>
    <w:rsid w:val="00377D26"/>
    <w:rsid w:val="00381F12"/>
    <w:rsid w:val="00382C67"/>
    <w:rsid w:val="0039234B"/>
    <w:rsid w:val="003923D1"/>
    <w:rsid w:val="00393CEF"/>
    <w:rsid w:val="00393DA8"/>
    <w:rsid w:val="003949B3"/>
    <w:rsid w:val="00395D84"/>
    <w:rsid w:val="00397BAF"/>
    <w:rsid w:val="003A07C5"/>
    <w:rsid w:val="003A1C97"/>
    <w:rsid w:val="003A2D4C"/>
    <w:rsid w:val="003A50C8"/>
    <w:rsid w:val="003A5C9F"/>
    <w:rsid w:val="003B019B"/>
    <w:rsid w:val="003B2B90"/>
    <w:rsid w:val="003B48E1"/>
    <w:rsid w:val="003C2E95"/>
    <w:rsid w:val="003C5180"/>
    <w:rsid w:val="003C539E"/>
    <w:rsid w:val="003C599F"/>
    <w:rsid w:val="003D064F"/>
    <w:rsid w:val="003D1B1E"/>
    <w:rsid w:val="003D2C99"/>
    <w:rsid w:val="003D2EA9"/>
    <w:rsid w:val="003D44EE"/>
    <w:rsid w:val="003D4DC5"/>
    <w:rsid w:val="003D5919"/>
    <w:rsid w:val="003D657A"/>
    <w:rsid w:val="003D72C0"/>
    <w:rsid w:val="003D78E5"/>
    <w:rsid w:val="003E1497"/>
    <w:rsid w:val="003E2D73"/>
    <w:rsid w:val="003E41F9"/>
    <w:rsid w:val="003E6AB0"/>
    <w:rsid w:val="003E796F"/>
    <w:rsid w:val="003F09F8"/>
    <w:rsid w:val="003F1416"/>
    <w:rsid w:val="003F1A23"/>
    <w:rsid w:val="003F42B9"/>
    <w:rsid w:val="003F434E"/>
    <w:rsid w:val="003F5032"/>
    <w:rsid w:val="003F5E31"/>
    <w:rsid w:val="003F6426"/>
    <w:rsid w:val="003F6632"/>
    <w:rsid w:val="003F6784"/>
    <w:rsid w:val="003F6CF7"/>
    <w:rsid w:val="003F6F66"/>
    <w:rsid w:val="00401A13"/>
    <w:rsid w:val="00402DC2"/>
    <w:rsid w:val="00403EB5"/>
    <w:rsid w:val="00405EF7"/>
    <w:rsid w:val="00413197"/>
    <w:rsid w:val="004200FD"/>
    <w:rsid w:val="004220F3"/>
    <w:rsid w:val="0042216F"/>
    <w:rsid w:val="004246C9"/>
    <w:rsid w:val="00427209"/>
    <w:rsid w:val="00430314"/>
    <w:rsid w:val="0043037E"/>
    <w:rsid w:val="00433EB3"/>
    <w:rsid w:val="00435F29"/>
    <w:rsid w:val="00436B20"/>
    <w:rsid w:val="00440688"/>
    <w:rsid w:val="004408E0"/>
    <w:rsid w:val="004427FD"/>
    <w:rsid w:val="004448B7"/>
    <w:rsid w:val="00446006"/>
    <w:rsid w:val="004500A9"/>
    <w:rsid w:val="0045136C"/>
    <w:rsid w:val="004513E5"/>
    <w:rsid w:val="00451CF6"/>
    <w:rsid w:val="004528AE"/>
    <w:rsid w:val="00453B34"/>
    <w:rsid w:val="00453E71"/>
    <w:rsid w:val="00454008"/>
    <w:rsid w:val="00455A07"/>
    <w:rsid w:val="00461EEC"/>
    <w:rsid w:val="00462440"/>
    <w:rsid w:val="00462EAC"/>
    <w:rsid w:val="0046304B"/>
    <w:rsid w:val="004640DF"/>
    <w:rsid w:val="00464C5B"/>
    <w:rsid w:val="004666B5"/>
    <w:rsid w:val="00467ED2"/>
    <w:rsid w:val="004741A6"/>
    <w:rsid w:val="00474469"/>
    <w:rsid w:val="004745D3"/>
    <w:rsid w:val="00474D4D"/>
    <w:rsid w:val="00476822"/>
    <w:rsid w:val="004856AE"/>
    <w:rsid w:val="00486A42"/>
    <w:rsid w:val="00487555"/>
    <w:rsid w:val="00490CB4"/>
    <w:rsid w:val="004933B0"/>
    <w:rsid w:val="004936BC"/>
    <w:rsid w:val="00494056"/>
    <w:rsid w:val="00494E7F"/>
    <w:rsid w:val="004967F5"/>
    <w:rsid w:val="0049738F"/>
    <w:rsid w:val="004A0478"/>
    <w:rsid w:val="004A09DC"/>
    <w:rsid w:val="004A11BF"/>
    <w:rsid w:val="004A179A"/>
    <w:rsid w:val="004A1AF4"/>
    <w:rsid w:val="004A1E79"/>
    <w:rsid w:val="004A48FD"/>
    <w:rsid w:val="004A52DB"/>
    <w:rsid w:val="004A69E6"/>
    <w:rsid w:val="004A6E89"/>
    <w:rsid w:val="004B1C23"/>
    <w:rsid w:val="004B237C"/>
    <w:rsid w:val="004B35A7"/>
    <w:rsid w:val="004B3E79"/>
    <w:rsid w:val="004B449F"/>
    <w:rsid w:val="004B7C52"/>
    <w:rsid w:val="004C0BB9"/>
    <w:rsid w:val="004C20C4"/>
    <w:rsid w:val="004C2AD0"/>
    <w:rsid w:val="004C3617"/>
    <w:rsid w:val="004C6663"/>
    <w:rsid w:val="004C7803"/>
    <w:rsid w:val="004C7F8C"/>
    <w:rsid w:val="004D08D2"/>
    <w:rsid w:val="004D2E1A"/>
    <w:rsid w:val="004D438B"/>
    <w:rsid w:val="004D4847"/>
    <w:rsid w:val="004D5E8E"/>
    <w:rsid w:val="004D6D7A"/>
    <w:rsid w:val="004D7502"/>
    <w:rsid w:val="004D76BA"/>
    <w:rsid w:val="004E15A6"/>
    <w:rsid w:val="004E1639"/>
    <w:rsid w:val="004E3052"/>
    <w:rsid w:val="004E4019"/>
    <w:rsid w:val="004E48FF"/>
    <w:rsid w:val="004E50CE"/>
    <w:rsid w:val="004E6546"/>
    <w:rsid w:val="004E6737"/>
    <w:rsid w:val="004E6E3C"/>
    <w:rsid w:val="004E79C9"/>
    <w:rsid w:val="004F1F92"/>
    <w:rsid w:val="004F2CF2"/>
    <w:rsid w:val="004F30ED"/>
    <w:rsid w:val="004F436C"/>
    <w:rsid w:val="004F46B3"/>
    <w:rsid w:val="004F5A14"/>
    <w:rsid w:val="005027A8"/>
    <w:rsid w:val="005028AD"/>
    <w:rsid w:val="00504043"/>
    <w:rsid w:val="00504BC8"/>
    <w:rsid w:val="00510F35"/>
    <w:rsid w:val="00511127"/>
    <w:rsid w:val="00511BD3"/>
    <w:rsid w:val="00511EB5"/>
    <w:rsid w:val="00512173"/>
    <w:rsid w:val="00512A46"/>
    <w:rsid w:val="00513645"/>
    <w:rsid w:val="00514FD7"/>
    <w:rsid w:val="00516796"/>
    <w:rsid w:val="0052002D"/>
    <w:rsid w:val="00521FBD"/>
    <w:rsid w:val="0052235D"/>
    <w:rsid w:val="00523CA2"/>
    <w:rsid w:val="00524B16"/>
    <w:rsid w:val="00525469"/>
    <w:rsid w:val="005255C6"/>
    <w:rsid w:val="00525DCB"/>
    <w:rsid w:val="00526C15"/>
    <w:rsid w:val="00527D4F"/>
    <w:rsid w:val="0053174C"/>
    <w:rsid w:val="00531880"/>
    <w:rsid w:val="0053210F"/>
    <w:rsid w:val="00533105"/>
    <w:rsid w:val="005338E9"/>
    <w:rsid w:val="005355A0"/>
    <w:rsid w:val="005358E4"/>
    <w:rsid w:val="00536EDC"/>
    <w:rsid w:val="0054059D"/>
    <w:rsid w:val="005416E8"/>
    <w:rsid w:val="005429C0"/>
    <w:rsid w:val="0054365F"/>
    <w:rsid w:val="00543F2D"/>
    <w:rsid w:val="0054442C"/>
    <w:rsid w:val="00545119"/>
    <w:rsid w:val="00545CBE"/>
    <w:rsid w:val="00546B90"/>
    <w:rsid w:val="00547B74"/>
    <w:rsid w:val="00547DC4"/>
    <w:rsid w:val="00550913"/>
    <w:rsid w:val="005553B1"/>
    <w:rsid w:val="00557D53"/>
    <w:rsid w:val="00560856"/>
    <w:rsid w:val="00561643"/>
    <w:rsid w:val="00561D4E"/>
    <w:rsid w:val="00562F1A"/>
    <w:rsid w:val="005634F9"/>
    <w:rsid w:val="00564BC4"/>
    <w:rsid w:val="00564E7A"/>
    <w:rsid w:val="00565711"/>
    <w:rsid w:val="0056583B"/>
    <w:rsid w:val="00565BBB"/>
    <w:rsid w:val="00567281"/>
    <w:rsid w:val="00570B2C"/>
    <w:rsid w:val="0057175A"/>
    <w:rsid w:val="00572DFD"/>
    <w:rsid w:val="005754D8"/>
    <w:rsid w:val="00580476"/>
    <w:rsid w:val="005839D5"/>
    <w:rsid w:val="00585CAE"/>
    <w:rsid w:val="00585CD5"/>
    <w:rsid w:val="00585ED5"/>
    <w:rsid w:val="00590753"/>
    <w:rsid w:val="005957B3"/>
    <w:rsid w:val="00597B6C"/>
    <w:rsid w:val="005A0794"/>
    <w:rsid w:val="005A1475"/>
    <w:rsid w:val="005A2BE5"/>
    <w:rsid w:val="005A31C4"/>
    <w:rsid w:val="005A3497"/>
    <w:rsid w:val="005A37A9"/>
    <w:rsid w:val="005A42E6"/>
    <w:rsid w:val="005A48D0"/>
    <w:rsid w:val="005A5144"/>
    <w:rsid w:val="005A65EF"/>
    <w:rsid w:val="005A754D"/>
    <w:rsid w:val="005B080C"/>
    <w:rsid w:val="005B2648"/>
    <w:rsid w:val="005B38DC"/>
    <w:rsid w:val="005B4EB7"/>
    <w:rsid w:val="005B5A38"/>
    <w:rsid w:val="005B643E"/>
    <w:rsid w:val="005B6F15"/>
    <w:rsid w:val="005C09E3"/>
    <w:rsid w:val="005C3177"/>
    <w:rsid w:val="005C3A57"/>
    <w:rsid w:val="005C4AB3"/>
    <w:rsid w:val="005C4E25"/>
    <w:rsid w:val="005C4FEA"/>
    <w:rsid w:val="005C57A9"/>
    <w:rsid w:val="005D04A7"/>
    <w:rsid w:val="005D37E6"/>
    <w:rsid w:val="005D4FD0"/>
    <w:rsid w:val="005D544B"/>
    <w:rsid w:val="005D548D"/>
    <w:rsid w:val="005E136F"/>
    <w:rsid w:val="005E484A"/>
    <w:rsid w:val="005E576E"/>
    <w:rsid w:val="005E59C8"/>
    <w:rsid w:val="005E6A39"/>
    <w:rsid w:val="005F0AB5"/>
    <w:rsid w:val="005F1905"/>
    <w:rsid w:val="005F2212"/>
    <w:rsid w:val="005F3A47"/>
    <w:rsid w:val="005F3BA9"/>
    <w:rsid w:val="005F4B18"/>
    <w:rsid w:val="005F51BF"/>
    <w:rsid w:val="005F749A"/>
    <w:rsid w:val="005F74CE"/>
    <w:rsid w:val="005F7ACA"/>
    <w:rsid w:val="006008EA"/>
    <w:rsid w:val="0060192D"/>
    <w:rsid w:val="006033C7"/>
    <w:rsid w:val="006034C3"/>
    <w:rsid w:val="00603C1F"/>
    <w:rsid w:val="00603C32"/>
    <w:rsid w:val="00604B0E"/>
    <w:rsid w:val="006052BB"/>
    <w:rsid w:val="00605BD2"/>
    <w:rsid w:val="00606F75"/>
    <w:rsid w:val="006102BF"/>
    <w:rsid w:val="00610966"/>
    <w:rsid w:val="0061140B"/>
    <w:rsid w:val="00611A8D"/>
    <w:rsid w:val="006120E7"/>
    <w:rsid w:val="0061226B"/>
    <w:rsid w:val="00614127"/>
    <w:rsid w:val="00614340"/>
    <w:rsid w:val="00617A97"/>
    <w:rsid w:val="006204E0"/>
    <w:rsid w:val="00620629"/>
    <w:rsid w:val="00620992"/>
    <w:rsid w:val="0062126D"/>
    <w:rsid w:val="00621331"/>
    <w:rsid w:val="006230B5"/>
    <w:rsid w:val="00623876"/>
    <w:rsid w:val="00624549"/>
    <w:rsid w:val="006253A2"/>
    <w:rsid w:val="00626015"/>
    <w:rsid w:val="00633F34"/>
    <w:rsid w:val="00634A20"/>
    <w:rsid w:val="00635D3E"/>
    <w:rsid w:val="00636402"/>
    <w:rsid w:val="00637177"/>
    <w:rsid w:val="006379DF"/>
    <w:rsid w:val="00641057"/>
    <w:rsid w:val="006413F5"/>
    <w:rsid w:val="0064375A"/>
    <w:rsid w:val="00645506"/>
    <w:rsid w:val="00645529"/>
    <w:rsid w:val="00646052"/>
    <w:rsid w:val="00647B1A"/>
    <w:rsid w:val="00650EB9"/>
    <w:rsid w:val="006551D7"/>
    <w:rsid w:val="00660EA6"/>
    <w:rsid w:val="006618E3"/>
    <w:rsid w:val="00661F1B"/>
    <w:rsid w:val="00661F9A"/>
    <w:rsid w:val="00662450"/>
    <w:rsid w:val="00662792"/>
    <w:rsid w:val="00662A63"/>
    <w:rsid w:val="00662E87"/>
    <w:rsid w:val="006635EE"/>
    <w:rsid w:val="0066477B"/>
    <w:rsid w:val="00671602"/>
    <w:rsid w:val="0067319B"/>
    <w:rsid w:val="0067353D"/>
    <w:rsid w:val="00673687"/>
    <w:rsid w:val="00673708"/>
    <w:rsid w:val="0067454C"/>
    <w:rsid w:val="00674B6B"/>
    <w:rsid w:val="006752C5"/>
    <w:rsid w:val="006818AD"/>
    <w:rsid w:val="0068376F"/>
    <w:rsid w:val="00684013"/>
    <w:rsid w:val="00691056"/>
    <w:rsid w:val="0069145D"/>
    <w:rsid w:val="0069250D"/>
    <w:rsid w:val="006931D6"/>
    <w:rsid w:val="00693595"/>
    <w:rsid w:val="00693A18"/>
    <w:rsid w:val="00694411"/>
    <w:rsid w:val="00694CB2"/>
    <w:rsid w:val="006965FD"/>
    <w:rsid w:val="00697ACB"/>
    <w:rsid w:val="00697E89"/>
    <w:rsid w:val="006A07C8"/>
    <w:rsid w:val="006A2A87"/>
    <w:rsid w:val="006A7640"/>
    <w:rsid w:val="006A794D"/>
    <w:rsid w:val="006A795C"/>
    <w:rsid w:val="006B2EF0"/>
    <w:rsid w:val="006B3847"/>
    <w:rsid w:val="006B3F3D"/>
    <w:rsid w:val="006B4CB3"/>
    <w:rsid w:val="006B4D34"/>
    <w:rsid w:val="006B69B6"/>
    <w:rsid w:val="006C06D5"/>
    <w:rsid w:val="006C0F4D"/>
    <w:rsid w:val="006C0FF7"/>
    <w:rsid w:val="006C258B"/>
    <w:rsid w:val="006C43D6"/>
    <w:rsid w:val="006C6165"/>
    <w:rsid w:val="006C65BE"/>
    <w:rsid w:val="006D1355"/>
    <w:rsid w:val="006D13DF"/>
    <w:rsid w:val="006D2E82"/>
    <w:rsid w:val="006D3135"/>
    <w:rsid w:val="006D3E10"/>
    <w:rsid w:val="006D3FEA"/>
    <w:rsid w:val="006D50C6"/>
    <w:rsid w:val="006D6859"/>
    <w:rsid w:val="006D6F81"/>
    <w:rsid w:val="006E0677"/>
    <w:rsid w:val="006E1437"/>
    <w:rsid w:val="006E1B12"/>
    <w:rsid w:val="006E2016"/>
    <w:rsid w:val="006E4486"/>
    <w:rsid w:val="006E48B6"/>
    <w:rsid w:val="006E4ECC"/>
    <w:rsid w:val="006E6EA3"/>
    <w:rsid w:val="006E7C95"/>
    <w:rsid w:val="006F1EE2"/>
    <w:rsid w:val="006F1FA6"/>
    <w:rsid w:val="006F394D"/>
    <w:rsid w:val="006F593E"/>
    <w:rsid w:val="00701E94"/>
    <w:rsid w:val="00702770"/>
    <w:rsid w:val="00703A38"/>
    <w:rsid w:val="007044F4"/>
    <w:rsid w:val="00704948"/>
    <w:rsid w:val="00705426"/>
    <w:rsid w:val="0070726E"/>
    <w:rsid w:val="007113AF"/>
    <w:rsid w:val="00717779"/>
    <w:rsid w:val="00721EE0"/>
    <w:rsid w:val="00723B7C"/>
    <w:rsid w:val="0072568E"/>
    <w:rsid w:val="00727163"/>
    <w:rsid w:val="00727566"/>
    <w:rsid w:val="007312EF"/>
    <w:rsid w:val="007318EE"/>
    <w:rsid w:val="007319DD"/>
    <w:rsid w:val="00731D51"/>
    <w:rsid w:val="00733832"/>
    <w:rsid w:val="00733C84"/>
    <w:rsid w:val="00733D2D"/>
    <w:rsid w:val="0073557D"/>
    <w:rsid w:val="007356BD"/>
    <w:rsid w:val="00735BD7"/>
    <w:rsid w:val="007366D4"/>
    <w:rsid w:val="007371E9"/>
    <w:rsid w:val="00737883"/>
    <w:rsid w:val="00740919"/>
    <w:rsid w:val="007426E8"/>
    <w:rsid w:val="00743CB8"/>
    <w:rsid w:val="007461B9"/>
    <w:rsid w:val="00747DE6"/>
    <w:rsid w:val="00750099"/>
    <w:rsid w:val="007526A5"/>
    <w:rsid w:val="00752B66"/>
    <w:rsid w:val="00752C0F"/>
    <w:rsid w:val="00752C51"/>
    <w:rsid w:val="00755FC7"/>
    <w:rsid w:val="00760784"/>
    <w:rsid w:val="00761587"/>
    <w:rsid w:val="00764E73"/>
    <w:rsid w:val="0076502F"/>
    <w:rsid w:val="007672D8"/>
    <w:rsid w:val="00774179"/>
    <w:rsid w:val="0077544E"/>
    <w:rsid w:val="007765C6"/>
    <w:rsid w:val="007766D4"/>
    <w:rsid w:val="00777691"/>
    <w:rsid w:val="007804EB"/>
    <w:rsid w:val="0078071A"/>
    <w:rsid w:val="00780FEF"/>
    <w:rsid w:val="00781ED0"/>
    <w:rsid w:val="00783CAC"/>
    <w:rsid w:val="00784565"/>
    <w:rsid w:val="00786215"/>
    <w:rsid w:val="007876B7"/>
    <w:rsid w:val="00787EC4"/>
    <w:rsid w:val="0079276D"/>
    <w:rsid w:val="007928AF"/>
    <w:rsid w:val="00792E75"/>
    <w:rsid w:val="00793418"/>
    <w:rsid w:val="00795003"/>
    <w:rsid w:val="0079602D"/>
    <w:rsid w:val="0079722F"/>
    <w:rsid w:val="007A082D"/>
    <w:rsid w:val="007A264C"/>
    <w:rsid w:val="007A2DDE"/>
    <w:rsid w:val="007A4E70"/>
    <w:rsid w:val="007B40D8"/>
    <w:rsid w:val="007B5A99"/>
    <w:rsid w:val="007B6ABC"/>
    <w:rsid w:val="007C0211"/>
    <w:rsid w:val="007C05FE"/>
    <w:rsid w:val="007C1CE4"/>
    <w:rsid w:val="007C2025"/>
    <w:rsid w:val="007C2AB3"/>
    <w:rsid w:val="007C42D7"/>
    <w:rsid w:val="007C602A"/>
    <w:rsid w:val="007C7780"/>
    <w:rsid w:val="007D0EA4"/>
    <w:rsid w:val="007D2E64"/>
    <w:rsid w:val="007D4096"/>
    <w:rsid w:val="007D4866"/>
    <w:rsid w:val="007D4973"/>
    <w:rsid w:val="007D513E"/>
    <w:rsid w:val="007D7B56"/>
    <w:rsid w:val="007D7CE4"/>
    <w:rsid w:val="007E0FE8"/>
    <w:rsid w:val="007E269D"/>
    <w:rsid w:val="007E5229"/>
    <w:rsid w:val="007E72AD"/>
    <w:rsid w:val="007F033F"/>
    <w:rsid w:val="007F0D29"/>
    <w:rsid w:val="007F5026"/>
    <w:rsid w:val="007F50BA"/>
    <w:rsid w:val="007F7046"/>
    <w:rsid w:val="008040FB"/>
    <w:rsid w:val="00804E55"/>
    <w:rsid w:val="008060AE"/>
    <w:rsid w:val="00806BB8"/>
    <w:rsid w:val="008075F6"/>
    <w:rsid w:val="00807A58"/>
    <w:rsid w:val="008107D6"/>
    <w:rsid w:val="0081282F"/>
    <w:rsid w:val="00812B81"/>
    <w:rsid w:val="008142A7"/>
    <w:rsid w:val="00814F36"/>
    <w:rsid w:val="008159E1"/>
    <w:rsid w:val="00816CF0"/>
    <w:rsid w:val="00817170"/>
    <w:rsid w:val="008178E1"/>
    <w:rsid w:val="008219C3"/>
    <w:rsid w:val="00823C7C"/>
    <w:rsid w:val="00823D78"/>
    <w:rsid w:val="00830073"/>
    <w:rsid w:val="008301BC"/>
    <w:rsid w:val="00832401"/>
    <w:rsid w:val="00832C26"/>
    <w:rsid w:val="00832C8B"/>
    <w:rsid w:val="00836115"/>
    <w:rsid w:val="00837A5D"/>
    <w:rsid w:val="0084007F"/>
    <w:rsid w:val="0084044C"/>
    <w:rsid w:val="0084239E"/>
    <w:rsid w:val="008431C0"/>
    <w:rsid w:val="00843906"/>
    <w:rsid w:val="00843C35"/>
    <w:rsid w:val="00845B53"/>
    <w:rsid w:val="008467CA"/>
    <w:rsid w:val="00850058"/>
    <w:rsid w:val="008504B4"/>
    <w:rsid w:val="00850E23"/>
    <w:rsid w:val="00853C8E"/>
    <w:rsid w:val="00853F46"/>
    <w:rsid w:val="00854E9C"/>
    <w:rsid w:val="0086048F"/>
    <w:rsid w:val="0086236C"/>
    <w:rsid w:val="0086247A"/>
    <w:rsid w:val="00864367"/>
    <w:rsid w:val="00864692"/>
    <w:rsid w:val="00864737"/>
    <w:rsid w:val="008665E6"/>
    <w:rsid w:val="0086796B"/>
    <w:rsid w:val="00870332"/>
    <w:rsid w:val="008717B0"/>
    <w:rsid w:val="00871F8E"/>
    <w:rsid w:val="00872CF0"/>
    <w:rsid w:val="00873E80"/>
    <w:rsid w:val="00873EA2"/>
    <w:rsid w:val="008744A5"/>
    <w:rsid w:val="00876063"/>
    <w:rsid w:val="008811C1"/>
    <w:rsid w:val="008818BB"/>
    <w:rsid w:val="00881EA6"/>
    <w:rsid w:val="00882866"/>
    <w:rsid w:val="008867EF"/>
    <w:rsid w:val="008942E4"/>
    <w:rsid w:val="00895224"/>
    <w:rsid w:val="00896131"/>
    <w:rsid w:val="00896360"/>
    <w:rsid w:val="00896A30"/>
    <w:rsid w:val="008A080D"/>
    <w:rsid w:val="008A0BBC"/>
    <w:rsid w:val="008A2E07"/>
    <w:rsid w:val="008A2F3F"/>
    <w:rsid w:val="008A3986"/>
    <w:rsid w:val="008A39D1"/>
    <w:rsid w:val="008A3AE6"/>
    <w:rsid w:val="008A3C47"/>
    <w:rsid w:val="008A413A"/>
    <w:rsid w:val="008A5D66"/>
    <w:rsid w:val="008A67CB"/>
    <w:rsid w:val="008A6920"/>
    <w:rsid w:val="008A76D8"/>
    <w:rsid w:val="008B232D"/>
    <w:rsid w:val="008B4225"/>
    <w:rsid w:val="008B4C2D"/>
    <w:rsid w:val="008C05F8"/>
    <w:rsid w:val="008C0EC1"/>
    <w:rsid w:val="008C1039"/>
    <w:rsid w:val="008C18B3"/>
    <w:rsid w:val="008C3541"/>
    <w:rsid w:val="008C51EF"/>
    <w:rsid w:val="008C6473"/>
    <w:rsid w:val="008C6D0E"/>
    <w:rsid w:val="008C7803"/>
    <w:rsid w:val="008C7E9F"/>
    <w:rsid w:val="008D0893"/>
    <w:rsid w:val="008D08FA"/>
    <w:rsid w:val="008D1E7A"/>
    <w:rsid w:val="008D2BE8"/>
    <w:rsid w:val="008D5D5F"/>
    <w:rsid w:val="008D7D2C"/>
    <w:rsid w:val="008E06FA"/>
    <w:rsid w:val="008E273D"/>
    <w:rsid w:val="008E2F59"/>
    <w:rsid w:val="008E5067"/>
    <w:rsid w:val="008E59A5"/>
    <w:rsid w:val="008E6431"/>
    <w:rsid w:val="008F0CC0"/>
    <w:rsid w:val="008F0EAE"/>
    <w:rsid w:val="008F28D8"/>
    <w:rsid w:val="008F2E57"/>
    <w:rsid w:val="008F2ED7"/>
    <w:rsid w:val="008F4252"/>
    <w:rsid w:val="008F4904"/>
    <w:rsid w:val="008F4BA6"/>
    <w:rsid w:val="008F7543"/>
    <w:rsid w:val="008F77A5"/>
    <w:rsid w:val="008F7951"/>
    <w:rsid w:val="00902257"/>
    <w:rsid w:val="009030B1"/>
    <w:rsid w:val="009032A8"/>
    <w:rsid w:val="0090493F"/>
    <w:rsid w:val="00904DDE"/>
    <w:rsid w:val="00907FC0"/>
    <w:rsid w:val="00910592"/>
    <w:rsid w:val="00910834"/>
    <w:rsid w:val="0091088D"/>
    <w:rsid w:val="0091322E"/>
    <w:rsid w:val="009137C8"/>
    <w:rsid w:val="0091420C"/>
    <w:rsid w:val="009163AA"/>
    <w:rsid w:val="009164CD"/>
    <w:rsid w:val="009204D4"/>
    <w:rsid w:val="00921327"/>
    <w:rsid w:val="00922046"/>
    <w:rsid w:val="00923DEB"/>
    <w:rsid w:val="00923ED1"/>
    <w:rsid w:val="009240D6"/>
    <w:rsid w:val="00924B74"/>
    <w:rsid w:val="009259E4"/>
    <w:rsid w:val="00925F63"/>
    <w:rsid w:val="009267DB"/>
    <w:rsid w:val="00926D91"/>
    <w:rsid w:val="0093020C"/>
    <w:rsid w:val="0093021D"/>
    <w:rsid w:val="009307A3"/>
    <w:rsid w:val="00931292"/>
    <w:rsid w:val="00931E06"/>
    <w:rsid w:val="009331F2"/>
    <w:rsid w:val="00933721"/>
    <w:rsid w:val="00934BC5"/>
    <w:rsid w:val="009360E1"/>
    <w:rsid w:val="009373F4"/>
    <w:rsid w:val="009401D9"/>
    <w:rsid w:val="00943726"/>
    <w:rsid w:val="0094416B"/>
    <w:rsid w:val="009449B4"/>
    <w:rsid w:val="00944A13"/>
    <w:rsid w:val="00946526"/>
    <w:rsid w:val="00946E9F"/>
    <w:rsid w:val="0095001C"/>
    <w:rsid w:val="00952436"/>
    <w:rsid w:val="00953D03"/>
    <w:rsid w:val="0095415A"/>
    <w:rsid w:val="00954961"/>
    <w:rsid w:val="009555D2"/>
    <w:rsid w:val="00956C80"/>
    <w:rsid w:val="00960DC8"/>
    <w:rsid w:val="0096205C"/>
    <w:rsid w:val="00963D5E"/>
    <w:rsid w:val="00966654"/>
    <w:rsid w:val="009668BC"/>
    <w:rsid w:val="00966DB5"/>
    <w:rsid w:val="00966E5F"/>
    <w:rsid w:val="009679B1"/>
    <w:rsid w:val="0097074E"/>
    <w:rsid w:val="00972763"/>
    <w:rsid w:val="00972A91"/>
    <w:rsid w:val="009739CC"/>
    <w:rsid w:val="00974287"/>
    <w:rsid w:val="00975A8B"/>
    <w:rsid w:val="0097798F"/>
    <w:rsid w:val="00982D66"/>
    <w:rsid w:val="00983B9E"/>
    <w:rsid w:val="00983C4B"/>
    <w:rsid w:val="00984795"/>
    <w:rsid w:val="009862F8"/>
    <w:rsid w:val="009931A0"/>
    <w:rsid w:val="00995A69"/>
    <w:rsid w:val="009971D1"/>
    <w:rsid w:val="00997224"/>
    <w:rsid w:val="009A342A"/>
    <w:rsid w:val="009A4758"/>
    <w:rsid w:val="009A4A2E"/>
    <w:rsid w:val="009A5CF7"/>
    <w:rsid w:val="009A5D40"/>
    <w:rsid w:val="009A67A0"/>
    <w:rsid w:val="009B0FE3"/>
    <w:rsid w:val="009B1C97"/>
    <w:rsid w:val="009B217F"/>
    <w:rsid w:val="009B2E01"/>
    <w:rsid w:val="009B3234"/>
    <w:rsid w:val="009B3BAE"/>
    <w:rsid w:val="009B3BFA"/>
    <w:rsid w:val="009B47CB"/>
    <w:rsid w:val="009B6099"/>
    <w:rsid w:val="009C0079"/>
    <w:rsid w:val="009C0B22"/>
    <w:rsid w:val="009C13BC"/>
    <w:rsid w:val="009D0097"/>
    <w:rsid w:val="009D1E70"/>
    <w:rsid w:val="009D2402"/>
    <w:rsid w:val="009D2589"/>
    <w:rsid w:val="009D4366"/>
    <w:rsid w:val="009D6FA5"/>
    <w:rsid w:val="009D705C"/>
    <w:rsid w:val="009D73DE"/>
    <w:rsid w:val="009D7ACB"/>
    <w:rsid w:val="009E0110"/>
    <w:rsid w:val="009E1BE1"/>
    <w:rsid w:val="009E205E"/>
    <w:rsid w:val="009E2648"/>
    <w:rsid w:val="009E2A8C"/>
    <w:rsid w:val="009E4A57"/>
    <w:rsid w:val="009E5073"/>
    <w:rsid w:val="009E73D7"/>
    <w:rsid w:val="009F18DB"/>
    <w:rsid w:val="009F315D"/>
    <w:rsid w:val="009F4618"/>
    <w:rsid w:val="009F5034"/>
    <w:rsid w:val="009F55D5"/>
    <w:rsid w:val="009F776B"/>
    <w:rsid w:val="009F793E"/>
    <w:rsid w:val="00A04D29"/>
    <w:rsid w:val="00A06648"/>
    <w:rsid w:val="00A0785A"/>
    <w:rsid w:val="00A10073"/>
    <w:rsid w:val="00A10CEC"/>
    <w:rsid w:val="00A10EA4"/>
    <w:rsid w:val="00A1242A"/>
    <w:rsid w:val="00A13EB3"/>
    <w:rsid w:val="00A178E2"/>
    <w:rsid w:val="00A20D4A"/>
    <w:rsid w:val="00A21189"/>
    <w:rsid w:val="00A214D0"/>
    <w:rsid w:val="00A216D2"/>
    <w:rsid w:val="00A240BB"/>
    <w:rsid w:val="00A245F8"/>
    <w:rsid w:val="00A26949"/>
    <w:rsid w:val="00A31CDC"/>
    <w:rsid w:val="00A34FD1"/>
    <w:rsid w:val="00A37538"/>
    <w:rsid w:val="00A41A42"/>
    <w:rsid w:val="00A422FB"/>
    <w:rsid w:val="00A4398E"/>
    <w:rsid w:val="00A4507C"/>
    <w:rsid w:val="00A468CD"/>
    <w:rsid w:val="00A472DA"/>
    <w:rsid w:val="00A51877"/>
    <w:rsid w:val="00A53157"/>
    <w:rsid w:val="00A535BB"/>
    <w:rsid w:val="00A536D5"/>
    <w:rsid w:val="00A5370B"/>
    <w:rsid w:val="00A54709"/>
    <w:rsid w:val="00A5533A"/>
    <w:rsid w:val="00A55D9F"/>
    <w:rsid w:val="00A6029C"/>
    <w:rsid w:val="00A62F6C"/>
    <w:rsid w:val="00A66718"/>
    <w:rsid w:val="00A6705B"/>
    <w:rsid w:val="00A67261"/>
    <w:rsid w:val="00A679F8"/>
    <w:rsid w:val="00A72972"/>
    <w:rsid w:val="00A72CCC"/>
    <w:rsid w:val="00A7385C"/>
    <w:rsid w:val="00A746B9"/>
    <w:rsid w:val="00A74908"/>
    <w:rsid w:val="00A76C25"/>
    <w:rsid w:val="00A77D25"/>
    <w:rsid w:val="00A800B9"/>
    <w:rsid w:val="00A83707"/>
    <w:rsid w:val="00A83B73"/>
    <w:rsid w:val="00A83FE6"/>
    <w:rsid w:val="00A84273"/>
    <w:rsid w:val="00A859AC"/>
    <w:rsid w:val="00A90AEA"/>
    <w:rsid w:val="00A90B1B"/>
    <w:rsid w:val="00A90F27"/>
    <w:rsid w:val="00A9206C"/>
    <w:rsid w:val="00A96136"/>
    <w:rsid w:val="00A97D1E"/>
    <w:rsid w:val="00A97E30"/>
    <w:rsid w:val="00AA0544"/>
    <w:rsid w:val="00AA150A"/>
    <w:rsid w:val="00AA31C3"/>
    <w:rsid w:val="00AA5B23"/>
    <w:rsid w:val="00AA6593"/>
    <w:rsid w:val="00AB0AB1"/>
    <w:rsid w:val="00AB21BA"/>
    <w:rsid w:val="00AB23F5"/>
    <w:rsid w:val="00AB4C4F"/>
    <w:rsid w:val="00AB7738"/>
    <w:rsid w:val="00AC0EB8"/>
    <w:rsid w:val="00AC1669"/>
    <w:rsid w:val="00AC23C6"/>
    <w:rsid w:val="00AC442F"/>
    <w:rsid w:val="00AC59D2"/>
    <w:rsid w:val="00AC6E85"/>
    <w:rsid w:val="00AD2639"/>
    <w:rsid w:val="00AD4208"/>
    <w:rsid w:val="00AD440B"/>
    <w:rsid w:val="00AD5457"/>
    <w:rsid w:val="00AD5EC9"/>
    <w:rsid w:val="00AD6B9F"/>
    <w:rsid w:val="00AE06DA"/>
    <w:rsid w:val="00AE0DC2"/>
    <w:rsid w:val="00AE32DF"/>
    <w:rsid w:val="00AE3357"/>
    <w:rsid w:val="00AE3DC7"/>
    <w:rsid w:val="00AE4EE1"/>
    <w:rsid w:val="00AE511E"/>
    <w:rsid w:val="00AE7611"/>
    <w:rsid w:val="00AE77BB"/>
    <w:rsid w:val="00AE7B0B"/>
    <w:rsid w:val="00AF0490"/>
    <w:rsid w:val="00AF7483"/>
    <w:rsid w:val="00B002AB"/>
    <w:rsid w:val="00B01F37"/>
    <w:rsid w:val="00B046C8"/>
    <w:rsid w:val="00B0531C"/>
    <w:rsid w:val="00B0577A"/>
    <w:rsid w:val="00B0666B"/>
    <w:rsid w:val="00B07A53"/>
    <w:rsid w:val="00B105B5"/>
    <w:rsid w:val="00B10EF4"/>
    <w:rsid w:val="00B11939"/>
    <w:rsid w:val="00B1304E"/>
    <w:rsid w:val="00B136EA"/>
    <w:rsid w:val="00B14473"/>
    <w:rsid w:val="00B16B78"/>
    <w:rsid w:val="00B1717C"/>
    <w:rsid w:val="00B171A9"/>
    <w:rsid w:val="00B20929"/>
    <w:rsid w:val="00B20DBC"/>
    <w:rsid w:val="00B214AB"/>
    <w:rsid w:val="00B22124"/>
    <w:rsid w:val="00B23CF2"/>
    <w:rsid w:val="00B24589"/>
    <w:rsid w:val="00B24CF2"/>
    <w:rsid w:val="00B2621E"/>
    <w:rsid w:val="00B26253"/>
    <w:rsid w:val="00B3353A"/>
    <w:rsid w:val="00B40488"/>
    <w:rsid w:val="00B41B78"/>
    <w:rsid w:val="00B4337D"/>
    <w:rsid w:val="00B4496A"/>
    <w:rsid w:val="00B4761A"/>
    <w:rsid w:val="00B51A25"/>
    <w:rsid w:val="00B52931"/>
    <w:rsid w:val="00B52BB7"/>
    <w:rsid w:val="00B52E69"/>
    <w:rsid w:val="00B54F88"/>
    <w:rsid w:val="00B55835"/>
    <w:rsid w:val="00B56E15"/>
    <w:rsid w:val="00B61506"/>
    <w:rsid w:val="00B61E1B"/>
    <w:rsid w:val="00B642FC"/>
    <w:rsid w:val="00B703A2"/>
    <w:rsid w:val="00B712BC"/>
    <w:rsid w:val="00B72E55"/>
    <w:rsid w:val="00B7540D"/>
    <w:rsid w:val="00B81C45"/>
    <w:rsid w:val="00B83C46"/>
    <w:rsid w:val="00B850EC"/>
    <w:rsid w:val="00B851FF"/>
    <w:rsid w:val="00B91538"/>
    <w:rsid w:val="00B9247F"/>
    <w:rsid w:val="00B93519"/>
    <w:rsid w:val="00B94D31"/>
    <w:rsid w:val="00B96D8D"/>
    <w:rsid w:val="00B97999"/>
    <w:rsid w:val="00BA1632"/>
    <w:rsid w:val="00BA3327"/>
    <w:rsid w:val="00BA350A"/>
    <w:rsid w:val="00BA3A7D"/>
    <w:rsid w:val="00BA3E47"/>
    <w:rsid w:val="00BB020E"/>
    <w:rsid w:val="00BB089A"/>
    <w:rsid w:val="00BB1C2E"/>
    <w:rsid w:val="00BB6C6C"/>
    <w:rsid w:val="00BB7063"/>
    <w:rsid w:val="00BB7397"/>
    <w:rsid w:val="00BC46E4"/>
    <w:rsid w:val="00BC6031"/>
    <w:rsid w:val="00BC6F24"/>
    <w:rsid w:val="00BD4653"/>
    <w:rsid w:val="00BD6405"/>
    <w:rsid w:val="00BD6436"/>
    <w:rsid w:val="00BD6BCD"/>
    <w:rsid w:val="00BE5038"/>
    <w:rsid w:val="00BE6748"/>
    <w:rsid w:val="00BE6962"/>
    <w:rsid w:val="00BE7447"/>
    <w:rsid w:val="00BE7BCD"/>
    <w:rsid w:val="00BF11C2"/>
    <w:rsid w:val="00BF30F3"/>
    <w:rsid w:val="00BF3BFB"/>
    <w:rsid w:val="00BF4118"/>
    <w:rsid w:val="00BF53EF"/>
    <w:rsid w:val="00C00895"/>
    <w:rsid w:val="00C0194F"/>
    <w:rsid w:val="00C04A94"/>
    <w:rsid w:val="00C05F66"/>
    <w:rsid w:val="00C067C7"/>
    <w:rsid w:val="00C101CE"/>
    <w:rsid w:val="00C12A45"/>
    <w:rsid w:val="00C13ADA"/>
    <w:rsid w:val="00C147DF"/>
    <w:rsid w:val="00C155E0"/>
    <w:rsid w:val="00C15BF0"/>
    <w:rsid w:val="00C16D5D"/>
    <w:rsid w:val="00C20326"/>
    <w:rsid w:val="00C216DA"/>
    <w:rsid w:val="00C221B8"/>
    <w:rsid w:val="00C2649C"/>
    <w:rsid w:val="00C31AF5"/>
    <w:rsid w:val="00C338DB"/>
    <w:rsid w:val="00C34381"/>
    <w:rsid w:val="00C375F8"/>
    <w:rsid w:val="00C37665"/>
    <w:rsid w:val="00C4052D"/>
    <w:rsid w:val="00C4356F"/>
    <w:rsid w:val="00C4387D"/>
    <w:rsid w:val="00C44A3A"/>
    <w:rsid w:val="00C508B1"/>
    <w:rsid w:val="00C56C3E"/>
    <w:rsid w:val="00C5702F"/>
    <w:rsid w:val="00C576B1"/>
    <w:rsid w:val="00C6085F"/>
    <w:rsid w:val="00C60870"/>
    <w:rsid w:val="00C61488"/>
    <w:rsid w:val="00C614B0"/>
    <w:rsid w:val="00C63541"/>
    <w:rsid w:val="00C6469A"/>
    <w:rsid w:val="00C712AB"/>
    <w:rsid w:val="00C749B1"/>
    <w:rsid w:val="00C770F8"/>
    <w:rsid w:val="00C773D4"/>
    <w:rsid w:val="00C77AFB"/>
    <w:rsid w:val="00C80A4E"/>
    <w:rsid w:val="00C81162"/>
    <w:rsid w:val="00C817A9"/>
    <w:rsid w:val="00C81DA3"/>
    <w:rsid w:val="00C8317B"/>
    <w:rsid w:val="00C836A1"/>
    <w:rsid w:val="00C83BE2"/>
    <w:rsid w:val="00C875F3"/>
    <w:rsid w:val="00C878EE"/>
    <w:rsid w:val="00C87D4F"/>
    <w:rsid w:val="00C9494D"/>
    <w:rsid w:val="00C950B0"/>
    <w:rsid w:val="00C95303"/>
    <w:rsid w:val="00C96872"/>
    <w:rsid w:val="00C969C1"/>
    <w:rsid w:val="00CA0EA4"/>
    <w:rsid w:val="00CA33DA"/>
    <w:rsid w:val="00CA33F1"/>
    <w:rsid w:val="00CA4FD6"/>
    <w:rsid w:val="00CA59ED"/>
    <w:rsid w:val="00CB3FB8"/>
    <w:rsid w:val="00CB4028"/>
    <w:rsid w:val="00CB40A7"/>
    <w:rsid w:val="00CB5A34"/>
    <w:rsid w:val="00CB69BC"/>
    <w:rsid w:val="00CC01AB"/>
    <w:rsid w:val="00CC03B9"/>
    <w:rsid w:val="00CC26EE"/>
    <w:rsid w:val="00CC28C9"/>
    <w:rsid w:val="00CC3095"/>
    <w:rsid w:val="00CC394C"/>
    <w:rsid w:val="00CC3FDD"/>
    <w:rsid w:val="00CC5BF5"/>
    <w:rsid w:val="00CC661D"/>
    <w:rsid w:val="00CD0BA4"/>
    <w:rsid w:val="00CD2D18"/>
    <w:rsid w:val="00CD4321"/>
    <w:rsid w:val="00CD4F1A"/>
    <w:rsid w:val="00CD58C3"/>
    <w:rsid w:val="00CD63E6"/>
    <w:rsid w:val="00CD6BF2"/>
    <w:rsid w:val="00CD73F6"/>
    <w:rsid w:val="00CE078A"/>
    <w:rsid w:val="00CE27D1"/>
    <w:rsid w:val="00CE605F"/>
    <w:rsid w:val="00CE6229"/>
    <w:rsid w:val="00CE7750"/>
    <w:rsid w:val="00CF0432"/>
    <w:rsid w:val="00CF0F9E"/>
    <w:rsid w:val="00CF1600"/>
    <w:rsid w:val="00CF3353"/>
    <w:rsid w:val="00CF3EF7"/>
    <w:rsid w:val="00CF6B2D"/>
    <w:rsid w:val="00CF7A22"/>
    <w:rsid w:val="00D008E9"/>
    <w:rsid w:val="00D00C62"/>
    <w:rsid w:val="00D01E65"/>
    <w:rsid w:val="00D039CB"/>
    <w:rsid w:val="00D06076"/>
    <w:rsid w:val="00D0758C"/>
    <w:rsid w:val="00D07C96"/>
    <w:rsid w:val="00D12022"/>
    <w:rsid w:val="00D14B17"/>
    <w:rsid w:val="00D15473"/>
    <w:rsid w:val="00D22ABA"/>
    <w:rsid w:val="00D25A85"/>
    <w:rsid w:val="00D25E2A"/>
    <w:rsid w:val="00D27240"/>
    <w:rsid w:val="00D30A96"/>
    <w:rsid w:val="00D33048"/>
    <w:rsid w:val="00D33FE7"/>
    <w:rsid w:val="00D34576"/>
    <w:rsid w:val="00D34EFC"/>
    <w:rsid w:val="00D34FFA"/>
    <w:rsid w:val="00D351D6"/>
    <w:rsid w:val="00D35B34"/>
    <w:rsid w:val="00D36003"/>
    <w:rsid w:val="00D362DB"/>
    <w:rsid w:val="00D375CF"/>
    <w:rsid w:val="00D3769D"/>
    <w:rsid w:val="00D417E2"/>
    <w:rsid w:val="00D41CBA"/>
    <w:rsid w:val="00D41E7A"/>
    <w:rsid w:val="00D43677"/>
    <w:rsid w:val="00D43722"/>
    <w:rsid w:val="00D43A7C"/>
    <w:rsid w:val="00D4434D"/>
    <w:rsid w:val="00D45AFB"/>
    <w:rsid w:val="00D45DCE"/>
    <w:rsid w:val="00D47171"/>
    <w:rsid w:val="00D519D1"/>
    <w:rsid w:val="00D52B04"/>
    <w:rsid w:val="00D57352"/>
    <w:rsid w:val="00D61E28"/>
    <w:rsid w:val="00D65499"/>
    <w:rsid w:val="00D656D4"/>
    <w:rsid w:val="00D66217"/>
    <w:rsid w:val="00D66622"/>
    <w:rsid w:val="00D67DFD"/>
    <w:rsid w:val="00D80D93"/>
    <w:rsid w:val="00D81FF3"/>
    <w:rsid w:val="00D85662"/>
    <w:rsid w:val="00D86165"/>
    <w:rsid w:val="00D95272"/>
    <w:rsid w:val="00D95BBE"/>
    <w:rsid w:val="00D96E21"/>
    <w:rsid w:val="00DA2283"/>
    <w:rsid w:val="00DA229A"/>
    <w:rsid w:val="00DA242A"/>
    <w:rsid w:val="00DA3809"/>
    <w:rsid w:val="00DA44F1"/>
    <w:rsid w:val="00DA534A"/>
    <w:rsid w:val="00DA5DF6"/>
    <w:rsid w:val="00DA65A6"/>
    <w:rsid w:val="00DB1CD4"/>
    <w:rsid w:val="00DB220C"/>
    <w:rsid w:val="00DB3161"/>
    <w:rsid w:val="00DB3B34"/>
    <w:rsid w:val="00DB5EEA"/>
    <w:rsid w:val="00DB63B6"/>
    <w:rsid w:val="00DB66A4"/>
    <w:rsid w:val="00DB66C0"/>
    <w:rsid w:val="00DB6E80"/>
    <w:rsid w:val="00DC0A43"/>
    <w:rsid w:val="00DC0F0A"/>
    <w:rsid w:val="00DC448E"/>
    <w:rsid w:val="00DC56FC"/>
    <w:rsid w:val="00DC594B"/>
    <w:rsid w:val="00DD2A97"/>
    <w:rsid w:val="00DD4164"/>
    <w:rsid w:val="00DD477A"/>
    <w:rsid w:val="00DD490F"/>
    <w:rsid w:val="00DD59E1"/>
    <w:rsid w:val="00DD698F"/>
    <w:rsid w:val="00DE0669"/>
    <w:rsid w:val="00DE2CB4"/>
    <w:rsid w:val="00DE3193"/>
    <w:rsid w:val="00DE37A6"/>
    <w:rsid w:val="00DE3E55"/>
    <w:rsid w:val="00DE3F8A"/>
    <w:rsid w:val="00DE5CDB"/>
    <w:rsid w:val="00DE60BE"/>
    <w:rsid w:val="00DE7927"/>
    <w:rsid w:val="00DF2B3E"/>
    <w:rsid w:val="00DF5409"/>
    <w:rsid w:val="00DF5E59"/>
    <w:rsid w:val="00E002AB"/>
    <w:rsid w:val="00E003A2"/>
    <w:rsid w:val="00E024EE"/>
    <w:rsid w:val="00E039CC"/>
    <w:rsid w:val="00E06082"/>
    <w:rsid w:val="00E070FE"/>
    <w:rsid w:val="00E0735D"/>
    <w:rsid w:val="00E075E3"/>
    <w:rsid w:val="00E076F5"/>
    <w:rsid w:val="00E106F1"/>
    <w:rsid w:val="00E133CC"/>
    <w:rsid w:val="00E1344E"/>
    <w:rsid w:val="00E21F69"/>
    <w:rsid w:val="00E2262F"/>
    <w:rsid w:val="00E23878"/>
    <w:rsid w:val="00E25272"/>
    <w:rsid w:val="00E26DFB"/>
    <w:rsid w:val="00E26E29"/>
    <w:rsid w:val="00E26F7F"/>
    <w:rsid w:val="00E30A59"/>
    <w:rsid w:val="00E3396A"/>
    <w:rsid w:val="00E3471B"/>
    <w:rsid w:val="00E34BCE"/>
    <w:rsid w:val="00E360FF"/>
    <w:rsid w:val="00E4003F"/>
    <w:rsid w:val="00E41EEF"/>
    <w:rsid w:val="00E42029"/>
    <w:rsid w:val="00E43D5D"/>
    <w:rsid w:val="00E44980"/>
    <w:rsid w:val="00E44D8A"/>
    <w:rsid w:val="00E47776"/>
    <w:rsid w:val="00E50685"/>
    <w:rsid w:val="00E53537"/>
    <w:rsid w:val="00E536AA"/>
    <w:rsid w:val="00E53CF9"/>
    <w:rsid w:val="00E57159"/>
    <w:rsid w:val="00E601D6"/>
    <w:rsid w:val="00E62651"/>
    <w:rsid w:val="00E668FD"/>
    <w:rsid w:val="00E70BC4"/>
    <w:rsid w:val="00E7134E"/>
    <w:rsid w:val="00E73CA5"/>
    <w:rsid w:val="00E74873"/>
    <w:rsid w:val="00E75409"/>
    <w:rsid w:val="00E77532"/>
    <w:rsid w:val="00E80CEA"/>
    <w:rsid w:val="00E81F1D"/>
    <w:rsid w:val="00E86E03"/>
    <w:rsid w:val="00E87561"/>
    <w:rsid w:val="00E9037B"/>
    <w:rsid w:val="00E90BE6"/>
    <w:rsid w:val="00E92D12"/>
    <w:rsid w:val="00E93213"/>
    <w:rsid w:val="00E957E2"/>
    <w:rsid w:val="00E971EB"/>
    <w:rsid w:val="00E971F4"/>
    <w:rsid w:val="00EA1AF4"/>
    <w:rsid w:val="00EA3DD8"/>
    <w:rsid w:val="00EA5E07"/>
    <w:rsid w:val="00EA7409"/>
    <w:rsid w:val="00EA7DEE"/>
    <w:rsid w:val="00EB1640"/>
    <w:rsid w:val="00EB1F4B"/>
    <w:rsid w:val="00EB2B59"/>
    <w:rsid w:val="00EB55CF"/>
    <w:rsid w:val="00EB5FB9"/>
    <w:rsid w:val="00EC11D2"/>
    <w:rsid w:val="00EC13FA"/>
    <w:rsid w:val="00EC46BE"/>
    <w:rsid w:val="00EC6F97"/>
    <w:rsid w:val="00EC705A"/>
    <w:rsid w:val="00ED2399"/>
    <w:rsid w:val="00ED2D88"/>
    <w:rsid w:val="00ED3AAB"/>
    <w:rsid w:val="00ED402E"/>
    <w:rsid w:val="00ED4DC6"/>
    <w:rsid w:val="00ED62D8"/>
    <w:rsid w:val="00ED6CD6"/>
    <w:rsid w:val="00ED7223"/>
    <w:rsid w:val="00ED7378"/>
    <w:rsid w:val="00EE1E5E"/>
    <w:rsid w:val="00EE5604"/>
    <w:rsid w:val="00EE56E3"/>
    <w:rsid w:val="00EE7891"/>
    <w:rsid w:val="00EF1457"/>
    <w:rsid w:val="00EF2D7F"/>
    <w:rsid w:val="00EF4334"/>
    <w:rsid w:val="00EF5A91"/>
    <w:rsid w:val="00F011E0"/>
    <w:rsid w:val="00F0330F"/>
    <w:rsid w:val="00F03A9D"/>
    <w:rsid w:val="00F03D02"/>
    <w:rsid w:val="00F04165"/>
    <w:rsid w:val="00F049F9"/>
    <w:rsid w:val="00F04A4B"/>
    <w:rsid w:val="00F04C01"/>
    <w:rsid w:val="00F04FE2"/>
    <w:rsid w:val="00F07613"/>
    <w:rsid w:val="00F10517"/>
    <w:rsid w:val="00F10E34"/>
    <w:rsid w:val="00F11CDE"/>
    <w:rsid w:val="00F1282C"/>
    <w:rsid w:val="00F16387"/>
    <w:rsid w:val="00F168ED"/>
    <w:rsid w:val="00F17872"/>
    <w:rsid w:val="00F21452"/>
    <w:rsid w:val="00F22CBA"/>
    <w:rsid w:val="00F23481"/>
    <w:rsid w:val="00F252A6"/>
    <w:rsid w:val="00F25B8D"/>
    <w:rsid w:val="00F269A5"/>
    <w:rsid w:val="00F274A0"/>
    <w:rsid w:val="00F30972"/>
    <w:rsid w:val="00F31960"/>
    <w:rsid w:val="00F31B02"/>
    <w:rsid w:val="00F32ACA"/>
    <w:rsid w:val="00F33319"/>
    <w:rsid w:val="00F338B9"/>
    <w:rsid w:val="00F33D2A"/>
    <w:rsid w:val="00F33FF8"/>
    <w:rsid w:val="00F346B6"/>
    <w:rsid w:val="00F36983"/>
    <w:rsid w:val="00F3730E"/>
    <w:rsid w:val="00F37D29"/>
    <w:rsid w:val="00F37E13"/>
    <w:rsid w:val="00F43E76"/>
    <w:rsid w:val="00F45FCE"/>
    <w:rsid w:val="00F50B31"/>
    <w:rsid w:val="00F5128B"/>
    <w:rsid w:val="00F5173A"/>
    <w:rsid w:val="00F53BCC"/>
    <w:rsid w:val="00F54845"/>
    <w:rsid w:val="00F54E2F"/>
    <w:rsid w:val="00F56067"/>
    <w:rsid w:val="00F56200"/>
    <w:rsid w:val="00F565CC"/>
    <w:rsid w:val="00F62A3F"/>
    <w:rsid w:val="00F63539"/>
    <w:rsid w:val="00F64E2D"/>
    <w:rsid w:val="00F650AB"/>
    <w:rsid w:val="00F66C41"/>
    <w:rsid w:val="00F67215"/>
    <w:rsid w:val="00F74A8D"/>
    <w:rsid w:val="00F75F16"/>
    <w:rsid w:val="00F76B2B"/>
    <w:rsid w:val="00F81129"/>
    <w:rsid w:val="00F81CD8"/>
    <w:rsid w:val="00F828B0"/>
    <w:rsid w:val="00F843C3"/>
    <w:rsid w:val="00F858A1"/>
    <w:rsid w:val="00F86C1C"/>
    <w:rsid w:val="00F87C19"/>
    <w:rsid w:val="00F91ECC"/>
    <w:rsid w:val="00F9639F"/>
    <w:rsid w:val="00FA07C9"/>
    <w:rsid w:val="00FA11B4"/>
    <w:rsid w:val="00FA1EC9"/>
    <w:rsid w:val="00FA210C"/>
    <w:rsid w:val="00FA2169"/>
    <w:rsid w:val="00FA220F"/>
    <w:rsid w:val="00FA3B42"/>
    <w:rsid w:val="00FA3E1B"/>
    <w:rsid w:val="00FA412F"/>
    <w:rsid w:val="00FA6E77"/>
    <w:rsid w:val="00FA7AA9"/>
    <w:rsid w:val="00FB161C"/>
    <w:rsid w:val="00FB2B1A"/>
    <w:rsid w:val="00FB3096"/>
    <w:rsid w:val="00FB3FD0"/>
    <w:rsid w:val="00FB496C"/>
    <w:rsid w:val="00FB5529"/>
    <w:rsid w:val="00FB5C30"/>
    <w:rsid w:val="00FB744A"/>
    <w:rsid w:val="00FC1331"/>
    <w:rsid w:val="00FC1338"/>
    <w:rsid w:val="00FC13D4"/>
    <w:rsid w:val="00FC1547"/>
    <w:rsid w:val="00FC25E8"/>
    <w:rsid w:val="00FC2682"/>
    <w:rsid w:val="00FC2F5B"/>
    <w:rsid w:val="00FC385F"/>
    <w:rsid w:val="00FC4FA4"/>
    <w:rsid w:val="00FC58DF"/>
    <w:rsid w:val="00FC6147"/>
    <w:rsid w:val="00FD1D32"/>
    <w:rsid w:val="00FD2C8E"/>
    <w:rsid w:val="00FD78EF"/>
    <w:rsid w:val="00FE2378"/>
    <w:rsid w:val="00FE2755"/>
    <w:rsid w:val="00FE2840"/>
    <w:rsid w:val="00FE2F3F"/>
    <w:rsid w:val="00FE30B8"/>
    <w:rsid w:val="00FE410F"/>
    <w:rsid w:val="00FE4A37"/>
    <w:rsid w:val="00FE51C2"/>
    <w:rsid w:val="00FE52FA"/>
    <w:rsid w:val="00FE57D0"/>
    <w:rsid w:val="00FE5821"/>
    <w:rsid w:val="00FE5F52"/>
    <w:rsid w:val="00FE6C10"/>
    <w:rsid w:val="00FF038E"/>
    <w:rsid w:val="00FF1717"/>
    <w:rsid w:val="00FF1C9E"/>
    <w:rsid w:val="00FF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27ED5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6A30"/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367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berschrift1"/>
    <w:rsid w:val="00D43677"/>
    <w:pPr>
      <w:autoSpaceDE w:val="0"/>
      <w:autoSpaceDN w:val="0"/>
    </w:pPr>
    <w:rPr>
      <w:b w:val="0"/>
      <w:smallCaps/>
      <w:sz w:val="48"/>
      <w:szCs w:val="48"/>
    </w:rPr>
  </w:style>
  <w:style w:type="paragraph" w:customStyle="1" w:styleId="BewerbungUberschrift1">
    <w:name w:val="Bewerbung Uberschrift 1"/>
    <w:basedOn w:val="Standard"/>
    <w:rsid w:val="00D43677"/>
    <w:pPr>
      <w:autoSpaceDE w:val="0"/>
      <w:autoSpaceDN w:val="0"/>
      <w:spacing w:line="288" w:lineRule="auto"/>
      <w:jc w:val="both"/>
      <w:outlineLvl w:val="0"/>
    </w:pPr>
    <w:rPr>
      <w:rFonts w:ascii="Arial" w:hAnsi="Arial" w:cs="Arial"/>
      <w:b/>
      <w:smallCaps/>
      <w:sz w:val="48"/>
      <w:szCs w:val="48"/>
      <w:lang w:val="en-GB"/>
    </w:rPr>
  </w:style>
  <w:style w:type="paragraph" w:styleId="Kommentartext">
    <w:name w:val="annotation text"/>
    <w:basedOn w:val="Standard"/>
    <w:link w:val="KommentartextZchn"/>
    <w:uiPriority w:val="99"/>
    <w:rsid w:val="00896A30"/>
    <w:rPr>
      <w:sz w:val="20"/>
      <w:szCs w:val="20"/>
    </w:rPr>
  </w:style>
  <w:style w:type="character" w:styleId="Kommentarzeichen">
    <w:name w:val="annotation reference"/>
    <w:uiPriority w:val="99"/>
    <w:unhideWhenUsed/>
    <w:rsid w:val="00EB2B59"/>
    <w:rPr>
      <w:sz w:val="16"/>
      <w:szCs w:val="16"/>
    </w:rPr>
  </w:style>
  <w:style w:type="character" w:customStyle="1" w:styleId="KommentartextZchn">
    <w:name w:val="Kommentartext Zchn"/>
    <w:link w:val="Kommentartext"/>
    <w:uiPriority w:val="99"/>
    <w:rsid w:val="00EB2B59"/>
  </w:style>
  <w:style w:type="paragraph" w:styleId="Beschriftung">
    <w:name w:val="caption"/>
    <w:basedOn w:val="Standard"/>
    <w:next w:val="Standard"/>
    <w:uiPriority w:val="35"/>
    <w:unhideWhenUsed/>
    <w:qFormat/>
    <w:rsid w:val="00EB2B59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EB2B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EB2B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EB2B5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EB2B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EB2B59"/>
    <w:rPr>
      <w:sz w:val="24"/>
      <w:szCs w:val="24"/>
    </w:rPr>
  </w:style>
  <w:style w:type="paragraph" w:styleId="Fuzeile">
    <w:name w:val="footer"/>
    <w:basedOn w:val="Standard"/>
    <w:link w:val="FuzeileZchn"/>
    <w:rsid w:val="00EB2B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EB2B5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4C6663"/>
    <w:rPr>
      <w:b/>
      <w:bCs/>
    </w:rPr>
  </w:style>
  <w:style w:type="character" w:customStyle="1" w:styleId="KommentarthemaZchn">
    <w:name w:val="Kommentarthema Zchn"/>
    <w:link w:val="Kommentarthema"/>
    <w:rsid w:val="004C6663"/>
    <w:rPr>
      <w:b/>
      <w:bCs/>
    </w:rPr>
  </w:style>
  <w:style w:type="table" w:styleId="Tabellenraster">
    <w:name w:val="Table Grid"/>
    <w:basedOn w:val="NormaleTabelle"/>
    <w:uiPriority w:val="59"/>
    <w:rsid w:val="00E53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0735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942E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8942E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8942E4"/>
    <w:rPr>
      <w:rFonts w:ascii="Calibri" w:eastAsia="Calibri" w:hAnsi="Calibri"/>
      <w:sz w:val="22"/>
      <w:szCs w:val="22"/>
      <w:lang w:eastAsia="en-US"/>
    </w:rPr>
  </w:style>
  <w:style w:type="table" w:customStyle="1" w:styleId="Tabellenraster4">
    <w:name w:val="Tabellenraster4"/>
    <w:basedOn w:val="NormaleTabelle"/>
    <w:next w:val="Tabellenraster"/>
    <w:uiPriority w:val="59"/>
    <w:rsid w:val="00CC3F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E73AF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73AF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1E73AF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E73AF"/>
    <w:rPr>
      <w:rFonts w:ascii="Calibri" w:hAnsi="Calibri"/>
      <w:noProof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6A30"/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367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berschrift1"/>
    <w:rsid w:val="00D43677"/>
    <w:pPr>
      <w:autoSpaceDE w:val="0"/>
      <w:autoSpaceDN w:val="0"/>
    </w:pPr>
    <w:rPr>
      <w:b w:val="0"/>
      <w:smallCaps/>
      <w:sz w:val="48"/>
      <w:szCs w:val="48"/>
    </w:rPr>
  </w:style>
  <w:style w:type="paragraph" w:customStyle="1" w:styleId="BewerbungUberschrift1">
    <w:name w:val="Bewerbung Uberschrift 1"/>
    <w:basedOn w:val="Standard"/>
    <w:rsid w:val="00D43677"/>
    <w:pPr>
      <w:autoSpaceDE w:val="0"/>
      <w:autoSpaceDN w:val="0"/>
      <w:spacing w:line="288" w:lineRule="auto"/>
      <w:jc w:val="both"/>
      <w:outlineLvl w:val="0"/>
    </w:pPr>
    <w:rPr>
      <w:rFonts w:ascii="Arial" w:hAnsi="Arial" w:cs="Arial"/>
      <w:b/>
      <w:smallCaps/>
      <w:sz w:val="48"/>
      <w:szCs w:val="48"/>
      <w:lang w:val="en-GB"/>
    </w:rPr>
  </w:style>
  <w:style w:type="paragraph" w:styleId="Kommentartext">
    <w:name w:val="annotation text"/>
    <w:basedOn w:val="Standard"/>
    <w:link w:val="KommentartextZchn"/>
    <w:uiPriority w:val="99"/>
    <w:rsid w:val="00896A30"/>
    <w:rPr>
      <w:sz w:val="20"/>
      <w:szCs w:val="20"/>
    </w:rPr>
  </w:style>
  <w:style w:type="character" w:styleId="Kommentarzeichen">
    <w:name w:val="annotation reference"/>
    <w:uiPriority w:val="99"/>
    <w:unhideWhenUsed/>
    <w:rsid w:val="00EB2B59"/>
    <w:rPr>
      <w:sz w:val="16"/>
      <w:szCs w:val="16"/>
    </w:rPr>
  </w:style>
  <w:style w:type="character" w:customStyle="1" w:styleId="KommentartextZchn">
    <w:name w:val="Kommentartext Zchn"/>
    <w:link w:val="Kommentartext"/>
    <w:uiPriority w:val="99"/>
    <w:rsid w:val="00EB2B59"/>
  </w:style>
  <w:style w:type="paragraph" w:styleId="Beschriftung">
    <w:name w:val="caption"/>
    <w:basedOn w:val="Standard"/>
    <w:next w:val="Standard"/>
    <w:uiPriority w:val="35"/>
    <w:unhideWhenUsed/>
    <w:qFormat/>
    <w:rsid w:val="00EB2B59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EB2B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EB2B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EB2B5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EB2B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EB2B59"/>
    <w:rPr>
      <w:sz w:val="24"/>
      <w:szCs w:val="24"/>
    </w:rPr>
  </w:style>
  <w:style w:type="paragraph" w:styleId="Fuzeile">
    <w:name w:val="footer"/>
    <w:basedOn w:val="Standard"/>
    <w:link w:val="FuzeileZchn"/>
    <w:rsid w:val="00EB2B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EB2B5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4C6663"/>
    <w:rPr>
      <w:b/>
      <w:bCs/>
    </w:rPr>
  </w:style>
  <w:style w:type="character" w:customStyle="1" w:styleId="KommentarthemaZchn">
    <w:name w:val="Kommentarthema Zchn"/>
    <w:link w:val="Kommentarthema"/>
    <w:rsid w:val="004C6663"/>
    <w:rPr>
      <w:b/>
      <w:bCs/>
    </w:rPr>
  </w:style>
  <w:style w:type="table" w:styleId="Tabellenraster">
    <w:name w:val="Table Grid"/>
    <w:basedOn w:val="NormaleTabelle"/>
    <w:uiPriority w:val="59"/>
    <w:rsid w:val="00E53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0735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942E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8942E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8942E4"/>
    <w:rPr>
      <w:rFonts w:ascii="Calibri" w:eastAsia="Calibri" w:hAnsi="Calibri"/>
      <w:sz w:val="22"/>
      <w:szCs w:val="22"/>
      <w:lang w:eastAsia="en-US"/>
    </w:rPr>
  </w:style>
  <w:style w:type="table" w:customStyle="1" w:styleId="Tabellenraster4">
    <w:name w:val="Tabellenraster4"/>
    <w:basedOn w:val="NormaleTabelle"/>
    <w:next w:val="Tabellenraster"/>
    <w:uiPriority w:val="59"/>
    <w:rsid w:val="00CC3F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E73AF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73AF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1E73AF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E73AF"/>
    <w:rPr>
      <w:rFonts w:ascii="Calibri" w:hAnsi="Calibri"/>
      <w:noProof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29C9E9-5748-49FF-AF13-96ABB6C21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>UKW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Windows</dc:creator>
  <cp:lastModifiedBy>Lüken, Ulrike</cp:lastModifiedBy>
  <cp:revision>15</cp:revision>
  <cp:lastPrinted>2017-02-03T16:34:00Z</cp:lastPrinted>
  <dcterms:created xsi:type="dcterms:W3CDTF">2017-05-26T12:22:00Z</dcterms:created>
  <dcterms:modified xsi:type="dcterms:W3CDTF">2017-08-11T14:57:00Z</dcterms:modified>
</cp:coreProperties>
</file>